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15974" w14:textId="5B498E52" w:rsidR="001C26D0" w:rsidRPr="0000793D" w:rsidRDefault="000003BC" w:rsidP="001C26D0">
      <w:pPr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00793D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1C26D0" w:rsidRPr="000079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3BE9" w:rsidRPr="0000793D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4B1E06C2" w14:textId="5ABC8482" w:rsidR="004826E2" w:rsidRPr="0000793D" w:rsidRDefault="004826E2" w:rsidP="004826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793D">
        <w:rPr>
          <w:rFonts w:ascii="Times New Roman" w:hAnsi="Times New Roman" w:cs="Times New Roman"/>
          <w:b/>
          <w:bCs/>
          <w:sz w:val="24"/>
          <w:szCs w:val="24"/>
        </w:rPr>
        <w:t xml:space="preserve">Search strategy for </w:t>
      </w:r>
      <w:proofErr w:type="spellStart"/>
      <w:r w:rsidRPr="0000793D">
        <w:rPr>
          <w:rFonts w:ascii="Times New Roman" w:hAnsi="Times New Roman" w:cs="Times New Roman"/>
          <w:b/>
          <w:bCs/>
          <w:sz w:val="24"/>
          <w:szCs w:val="24"/>
        </w:rPr>
        <w:t>iGAS</w:t>
      </w:r>
      <w:proofErr w:type="spellEnd"/>
      <w:r w:rsidRPr="0000793D">
        <w:rPr>
          <w:rFonts w:ascii="Times New Roman" w:hAnsi="Times New Roman" w:cs="Times New Roman"/>
          <w:b/>
          <w:bCs/>
          <w:sz w:val="24"/>
          <w:szCs w:val="24"/>
        </w:rPr>
        <w:t xml:space="preserve"> (MEDLINE, CINAHL, Scopus, Web of Science, </w:t>
      </w:r>
      <w:proofErr w:type="spellStart"/>
      <w:r w:rsidRPr="0000793D">
        <w:rPr>
          <w:rFonts w:ascii="Times New Roman" w:hAnsi="Times New Roman" w:cs="Times New Roman"/>
          <w:b/>
          <w:bCs/>
          <w:sz w:val="24"/>
          <w:szCs w:val="24"/>
        </w:rPr>
        <w:t>Emcare</w:t>
      </w:r>
      <w:proofErr w:type="spellEnd"/>
      <w:r w:rsidRPr="0000793D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00793D"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  <w:r w:rsidRPr="0000793D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9F60D94" w14:textId="129C5777" w:rsidR="004826E2" w:rsidRPr="0000793D" w:rsidRDefault="004826E2" w:rsidP="0000793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00793D">
        <w:rPr>
          <w:rFonts w:ascii="Times New Roman" w:hAnsi="Times New Roman" w:cs="Times New Roman"/>
          <w:b/>
          <w:bCs/>
          <w:sz w:val="24"/>
          <w:szCs w:val="24"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9"/>
        <w:gridCol w:w="4507"/>
      </w:tblGrid>
      <w:tr w:rsidR="004826E2" w:rsidRPr="0000793D" w14:paraId="28A0C4B7" w14:textId="77777777" w:rsidTr="00504313">
        <w:tc>
          <w:tcPr>
            <w:tcW w:w="4509" w:type="dxa"/>
          </w:tcPr>
          <w:p w14:paraId="4F73BD15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t run via:</w:t>
            </w:r>
          </w:p>
        </w:tc>
        <w:tc>
          <w:tcPr>
            <w:tcW w:w="4507" w:type="dxa"/>
          </w:tcPr>
          <w:p w14:paraId="2629B210" w14:textId="77777777" w:rsidR="004826E2" w:rsidRPr="0000793D" w:rsidRDefault="004826E2" w:rsidP="00A96B54">
            <w:pPr>
              <w:tabs>
                <w:tab w:val="left" w:pos="1127"/>
              </w:tabs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007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ID</w:t>
            </w:r>
          </w:p>
        </w:tc>
      </w:tr>
      <w:tr w:rsidR="004826E2" w:rsidRPr="0000793D" w14:paraId="668ACFE5" w14:textId="77777777" w:rsidTr="00504313">
        <w:tc>
          <w:tcPr>
            <w:tcW w:w="4509" w:type="dxa"/>
          </w:tcPr>
          <w:p w14:paraId="3AA75D19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creen:</w:t>
            </w:r>
          </w:p>
        </w:tc>
        <w:tc>
          <w:tcPr>
            <w:tcW w:w="4507" w:type="dxa"/>
          </w:tcPr>
          <w:p w14:paraId="41AB5FE6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ced Search</w:t>
            </w:r>
          </w:p>
        </w:tc>
      </w:tr>
      <w:tr w:rsidR="004826E2" w:rsidRPr="0000793D" w14:paraId="522E7D7B" w14:textId="77777777" w:rsidTr="00504313">
        <w:tc>
          <w:tcPr>
            <w:tcW w:w="4509" w:type="dxa"/>
          </w:tcPr>
          <w:p w14:paraId="7656801F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last search</w:t>
            </w:r>
          </w:p>
        </w:tc>
        <w:tc>
          <w:tcPr>
            <w:tcW w:w="4507" w:type="dxa"/>
          </w:tcPr>
          <w:p w14:paraId="6F7E0FBB" w14:textId="5873BF57" w:rsidR="004826E2" w:rsidRPr="0000793D" w:rsidRDefault="009F3C8E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25/10/2025</w:t>
            </w:r>
          </w:p>
        </w:tc>
      </w:tr>
    </w:tbl>
    <w:p w14:paraId="6C9F64E0" w14:textId="77777777" w:rsidR="004826E2" w:rsidRPr="0000793D" w:rsidRDefault="004826E2" w:rsidP="004826E2">
      <w:pPr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9"/>
        <w:gridCol w:w="7917"/>
      </w:tblGrid>
      <w:tr w:rsidR="004826E2" w:rsidRPr="0000793D" w14:paraId="1846B7D8" w14:textId="77777777" w:rsidTr="00A96B54">
        <w:tc>
          <w:tcPr>
            <w:tcW w:w="1101" w:type="dxa"/>
          </w:tcPr>
          <w:p w14:paraId="39EDCE5A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41" w:type="dxa"/>
          </w:tcPr>
          <w:p w14:paraId="7312189A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Streptococcus pyogenes/</w:t>
            </w:r>
          </w:p>
        </w:tc>
      </w:tr>
      <w:tr w:rsidR="004826E2" w:rsidRPr="0000793D" w14:paraId="2C96018B" w14:textId="77777777" w:rsidTr="00A96B54">
        <w:tc>
          <w:tcPr>
            <w:tcW w:w="1101" w:type="dxa"/>
          </w:tcPr>
          <w:p w14:paraId="6C07A285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41" w:type="dxa"/>
          </w:tcPr>
          <w:p w14:paraId="7BF2CC56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(group A strep* or strep* group A or strep* pyogenes).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4826E2" w:rsidRPr="0000793D" w14:paraId="12417866" w14:textId="77777777" w:rsidTr="00A96B54">
        <w:tc>
          <w:tcPr>
            <w:tcW w:w="1101" w:type="dxa"/>
          </w:tcPr>
          <w:p w14:paraId="11C6068B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41" w:type="dxa"/>
          </w:tcPr>
          <w:p w14:paraId="74F5BC30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exp Australia/</w:t>
            </w:r>
          </w:p>
        </w:tc>
      </w:tr>
      <w:tr w:rsidR="004826E2" w:rsidRPr="0000793D" w14:paraId="21314B81" w14:textId="77777777" w:rsidTr="00A96B54">
        <w:tc>
          <w:tcPr>
            <w:tcW w:w="1101" w:type="dxa"/>
          </w:tcPr>
          <w:p w14:paraId="74B49760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41" w:type="dxa"/>
          </w:tcPr>
          <w:p w14:paraId="4F20322A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826E2" w:rsidRPr="0000793D" w14:paraId="413B456E" w14:textId="77777777" w:rsidTr="00A96B54">
        <w:tc>
          <w:tcPr>
            <w:tcW w:w="1101" w:type="dxa"/>
          </w:tcPr>
          <w:p w14:paraId="7B2A49F5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41" w:type="dxa"/>
          </w:tcPr>
          <w:p w14:paraId="206441C1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"Australian Aboriginal and Torres Strait Islander Peoples"/</w:t>
            </w:r>
          </w:p>
        </w:tc>
      </w:tr>
      <w:tr w:rsidR="004826E2" w:rsidRPr="0000793D" w14:paraId="6D4D5A79" w14:textId="77777777" w:rsidTr="00A96B54">
        <w:tc>
          <w:tcPr>
            <w:tcW w:w="1101" w:type="dxa"/>
          </w:tcPr>
          <w:p w14:paraId="19E36F45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41" w:type="dxa"/>
          </w:tcPr>
          <w:p w14:paraId="45306988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("Indigenous Australian*" or "Australian Aboriginal*" or "Torres Strait Islander*" or "Australian first nation*").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4826E2" w:rsidRPr="0000793D" w14:paraId="35DD1517" w14:textId="77777777" w:rsidTr="00A96B54">
        <w:tc>
          <w:tcPr>
            <w:tcW w:w="1101" w:type="dxa"/>
          </w:tcPr>
          <w:p w14:paraId="4B94CC84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41" w:type="dxa"/>
          </w:tcPr>
          <w:p w14:paraId="2676C7D6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</w:tr>
      <w:tr w:rsidR="004826E2" w:rsidRPr="0000793D" w14:paraId="6CB2AA05" w14:textId="77777777" w:rsidTr="00A96B54">
        <w:tc>
          <w:tcPr>
            <w:tcW w:w="1101" w:type="dxa"/>
          </w:tcPr>
          <w:p w14:paraId="7D7EDD9B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41" w:type="dxa"/>
          </w:tcPr>
          <w:p w14:paraId="070883BD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3 or 4 or 5 or 6</w:t>
            </w:r>
          </w:p>
        </w:tc>
      </w:tr>
      <w:tr w:rsidR="004826E2" w:rsidRPr="0000793D" w14:paraId="5F9247E6" w14:textId="77777777" w:rsidTr="00A96B54">
        <w:tc>
          <w:tcPr>
            <w:tcW w:w="1101" w:type="dxa"/>
          </w:tcPr>
          <w:p w14:paraId="1D318325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41" w:type="dxa"/>
          </w:tcPr>
          <w:p w14:paraId="0F80E9B4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7 and 8</w:t>
            </w:r>
          </w:p>
        </w:tc>
      </w:tr>
    </w:tbl>
    <w:p w14:paraId="09DD3486" w14:textId="77777777" w:rsidR="004826E2" w:rsidRPr="0000793D" w:rsidRDefault="004826E2" w:rsidP="004826E2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0634B6B9" w14:textId="0D13C072" w:rsidR="004826E2" w:rsidRPr="0000793D" w:rsidRDefault="004826E2" w:rsidP="0000793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00793D">
        <w:rPr>
          <w:rFonts w:ascii="Times New Roman" w:hAnsi="Times New Roman" w:cs="Times New Roman"/>
          <w:b/>
          <w:bCs/>
          <w:sz w:val="24"/>
          <w:szCs w:val="24"/>
        </w:rPr>
        <w:t>Emcar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9"/>
        <w:gridCol w:w="4507"/>
      </w:tblGrid>
      <w:tr w:rsidR="004826E2" w:rsidRPr="0000793D" w14:paraId="31B404F9" w14:textId="77777777" w:rsidTr="00504313">
        <w:tc>
          <w:tcPr>
            <w:tcW w:w="4509" w:type="dxa"/>
          </w:tcPr>
          <w:p w14:paraId="2F5299F8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t run via:</w:t>
            </w:r>
          </w:p>
        </w:tc>
        <w:tc>
          <w:tcPr>
            <w:tcW w:w="4507" w:type="dxa"/>
          </w:tcPr>
          <w:p w14:paraId="0EE992DE" w14:textId="77777777" w:rsidR="004826E2" w:rsidRPr="0000793D" w:rsidRDefault="004826E2" w:rsidP="00A96B54">
            <w:pPr>
              <w:tabs>
                <w:tab w:val="left" w:pos="1127"/>
              </w:tabs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007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ID</w:t>
            </w:r>
          </w:p>
        </w:tc>
      </w:tr>
      <w:tr w:rsidR="004826E2" w:rsidRPr="0000793D" w14:paraId="2E0E2DEF" w14:textId="77777777" w:rsidTr="00504313">
        <w:tc>
          <w:tcPr>
            <w:tcW w:w="4509" w:type="dxa"/>
          </w:tcPr>
          <w:p w14:paraId="622F9261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creen:</w:t>
            </w:r>
          </w:p>
        </w:tc>
        <w:tc>
          <w:tcPr>
            <w:tcW w:w="4507" w:type="dxa"/>
          </w:tcPr>
          <w:p w14:paraId="560F8FD8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ced Search</w:t>
            </w:r>
          </w:p>
        </w:tc>
      </w:tr>
      <w:tr w:rsidR="004826E2" w:rsidRPr="0000793D" w14:paraId="27D5C33E" w14:textId="77777777" w:rsidTr="00504313">
        <w:tc>
          <w:tcPr>
            <w:tcW w:w="4509" w:type="dxa"/>
          </w:tcPr>
          <w:p w14:paraId="7104E2D8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last search</w:t>
            </w:r>
          </w:p>
        </w:tc>
        <w:tc>
          <w:tcPr>
            <w:tcW w:w="4507" w:type="dxa"/>
          </w:tcPr>
          <w:p w14:paraId="637F5B13" w14:textId="0835D7AF" w:rsidR="004826E2" w:rsidRPr="0000793D" w:rsidRDefault="00504313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25/10/2025</w:t>
            </w:r>
          </w:p>
        </w:tc>
      </w:tr>
    </w:tbl>
    <w:p w14:paraId="121BC033" w14:textId="77777777" w:rsidR="004826E2" w:rsidRPr="0000793D" w:rsidRDefault="004826E2" w:rsidP="004826E2">
      <w:pPr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9"/>
        <w:gridCol w:w="7917"/>
      </w:tblGrid>
      <w:tr w:rsidR="004826E2" w:rsidRPr="0000793D" w14:paraId="2DC2A059" w14:textId="77777777" w:rsidTr="00A96B54">
        <w:tc>
          <w:tcPr>
            <w:tcW w:w="1101" w:type="dxa"/>
          </w:tcPr>
          <w:p w14:paraId="4DA9141B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41" w:type="dxa"/>
          </w:tcPr>
          <w:p w14:paraId="6A7536C2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Streptococcus pyogenes/</w:t>
            </w:r>
          </w:p>
        </w:tc>
      </w:tr>
      <w:tr w:rsidR="004826E2" w:rsidRPr="0000793D" w14:paraId="4D7052CC" w14:textId="77777777" w:rsidTr="00A96B54">
        <w:tc>
          <w:tcPr>
            <w:tcW w:w="1101" w:type="dxa"/>
          </w:tcPr>
          <w:p w14:paraId="1E8E3114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41" w:type="dxa"/>
          </w:tcPr>
          <w:p w14:paraId="4FFD8F53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(Group A strep* or strep* group A or strep* pyogenes).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=title, abstract, heading word, drug trade name, original title, device manufacturer, drug manufacturer, device trade name, keyword heading word]</w:t>
            </w:r>
          </w:p>
        </w:tc>
      </w:tr>
      <w:tr w:rsidR="004826E2" w:rsidRPr="0000793D" w14:paraId="761E0790" w14:textId="77777777" w:rsidTr="00A96B54">
        <w:tc>
          <w:tcPr>
            <w:tcW w:w="1101" w:type="dxa"/>
          </w:tcPr>
          <w:p w14:paraId="6925284F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41" w:type="dxa"/>
          </w:tcPr>
          <w:p w14:paraId="5188547C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 xml:space="preserve">/ or exp 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australian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 xml:space="preserve"> capital territory/ or exp new south 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wales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 xml:space="preserve">/ or exp northern territory/ or exp 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queensland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 xml:space="preserve">/ or exp south 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 xml:space="preserve">/ or exp 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tasmania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 xml:space="preserve">/ or exp 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 xml:space="preserve">/ or exp western 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4826E2" w:rsidRPr="0000793D" w14:paraId="6DE989D0" w14:textId="77777777" w:rsidTr="00A96B54">
        <w:tc>
          <w:tcPr>
            <w:tcW w:w="1101" w:type="dxa"/>
          </w:tcPr>
          <w:p w14:paraId="79151C71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41" w:type="dxa"/>
          </w:tcPr>
          <w:p w14:paraId="39F10214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 xml:space="preserve">indigenous people/ or exp first nation/ or exp indigenous 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australian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4826E2" w:rsidRPr="0000793D" w14:paraId="60FA19B9" w14:textId="77777777" w:rsidTr="00A96B54">
        <w:tc>
          <w:tcPr>
            <w:tcW w:w="1101" w:type="dxa"/>
          </w:tcPr>
          <w:p w14:paraId="3358D485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41" w:type="dxa"/>
          </w:tcPr>
          <w:p w14:paraId="71DDB1C7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("Indigenous Australian*" or "Australian Aboriginal*" or "Torres Strait Islander*" or "Australian first nation*").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=title, abstract, heading word, drug trade name, original title, device manufacturer, drug manufacturer, device trade name, keyword heading word]</w:t>
            </w:r>
          </w:p>
        </w:tc>
      </w:tr>
      <w:tr w:rsidR="004826E2" w:rsidRPr="0000793D" w14:paraId="6BF0C565" w14:textId="77777777" w:rsidTr="00A96B54">
        <w:tc>
          <w:tcPr>
            <w:tcW w:w="1101" w:type="dxa"/>
          </w:tcPr>
          <w:p w14:paraId="75B9C6EA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41" w:type="dxa"/>
          </w:tcPr>
          <w:p w14:paraId="7310F0BF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=title, abstract, heading word, drug trade name, original title, device manufacturer, drug manufacturer, device trade name, keyword heading word]</w:t>
            </w:r>
          </w:p>
        </w:tc>
      </w:tr>
      <w:tr w:rsidR="004826E2" w:rsidRPr="0000793D" w14:paraId="6F42EFBB" w14:textId="77777777" w:rsidTr="00A96B54">
        <w:tc>
          <w:tcPr>
            <w:tcW w:w="1101" w:type="dxa"/>
          </w:tcPr>
          <w:p w14:paraId="0ED1B732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41" w:type="dxa"/>
          </w:tcPr>
          <w:p w14:paraId="1E6DA440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</w:tr>
      <w:tr w:rsidR="004826E2" w:rsidRPr="0000793D" w14:paraId="7878E334" w14:textId="77777777" w:rsidTr="00A96B54">
        <w:tc>
          <w:tcPr>
            <w:tcW w:w="1101" w:type="dxa"/>
          </w:tcPr>
          <w:p w14:paraId="75F3D9E2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41" w:type="dxa"/>
          </w:tcPr>
          <w:p w14:paraId="26FAA42C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3 or 4 or 5 or 6</w:t>
            </w:r>
          </w:p>
        </w:tc>
      </w:tr>
      <w:tr w:rsidR="004826E2" w:rsidRPr="0000793D" w14:paraId="7A47730A" w14:textId="77777777" w:rsidTr="00A96B54">
        <w:tc>
          <w:tcPr>
            <w:tcW w:w="1101" w:type="dxa"/>
          </w:tcPr>
          <w:p w14:paraId="50B13D12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41" w:type="dxa"/>
          </w:tcPr>
          <w:p w14:paraId="3A80CD0E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7 and 8</w:t>
            </w:r>
          </w:p>
        </w:tc>
      </w:tr>
    </w:tbl>
    <w:p w14:paraId="2215487C" w14:textId="77777777" w:rsidR="004826E2" w:rsidRPr="0000793D" w:rsidRDefault="004826E2" w:rsidP="004826E2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258A8EA5" w14:textId="58C30F4F" w:rsidR="004826E2" w:rsidRPr="0000793D" w:rsidRDefault="004826E2" w:rsidP="0000793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00793D">
        <w:rPr>
          <w:rFonts w:ascii="Times New Roman" w:hAnsi="Times New Roman" w:cs="Times New Roman"/>
          <w:b/>
          <w:bCs/>
          <w:sz w:val="24"/>
          <w:szCs w:val="24"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826E2" w:rsidRPr="0000793D" w14:paraId="6E120FBA" w14:textId="77777777" w:rsidTr="00504313">
        <w:tc>
          <w:tcPr>
            <w:tcW w:w="4508" w:type="dxa"/>
          </w:tcPr>
          <w:p w14:paraId="4F8F225D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t run via:</w:t>
            </w:r>
          </w:p>
        </w:tc>
        <w:tc>
          <w:tcPr>
            <w:tcW w:w="4508" w:type="dxa"/>
          </w:tcPr>
          <w:p w14:paraId="41261C22" w14:textId="77777777" w:rsidR="004826E2" w:rsidRPr="0000793D" w:rsidRDefault="004826E2" w:rsidP="00A96B54">
            <w:pPr>
              <w:tabs>
                <w:tab w:val="left" w:pos="1127"/>
              </w:tabs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BSCOhost Research Databases</w:t>
            </w: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4826E2" w:rsidRPr="0000793D" w14:paraId="55FB834B" w14:textId="77777777" w:rsidTr="00504313">
        <w:tc>
          <w:tcPr>
            <w:tcW w:w="4508" w:type="dxa"/>
          </w:tcPr>
          <w:p w14:paraId="45F2486F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creen:</w:t>
            </w:r>
          </w:p>
        </w:tc>
        <w:tc>
          <w:tcPr>
            <w:tcW w:w="4508" w:type="dxa"/>
          </w:tcPr>
          <w:p w14:paraId="7AD19985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ced Search</w:t>
            </w:r>
          </w:p>
        </w:tc>
      </w:tr>
      <w:tr w:rsidR="004826E2" w:rsidRPr="0000793D" w14:paraId="1B90C498" w14:textId="77777777" w:rsidTr="00504313">
        <w:tc>
          <w:tcPr>
            <w:tcW w:w="4508" w:type="dxa"/>
          </w:tcPr>
          <w:p w14:paraId="2CE8B761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last search</w:t>
            </w:r>
          </w:p>
        </w:tc>
        <w:tc>
          <w:tcPr>
            <w:tcW w:w="4508" w:type="dxa"/>
          </w:tcPr>
          <w:p w14:paraId="76CFC3A0" w14:textId="5BDA3B74" w:rsidR="004826E2" w:rsidRPr="0000793D" w:rsidRDefault="00504313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25/10/2025</w:t>
            </w:r>
          </w:p>
        </w:tc>
      </w:tr>
    </w:tbl>
    <w:p w14:paraId="36C54BD3" w14:textId="77777777" w:rsidR="004826E2" w:rsidRPr="0000793D" w:rsidRDefault="004826E2" w:rsidP="004826E2">
      <w:pPr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7826"/>
      </w:tblGrid>
      <w:tr w:rsidR="004826E2" w:rsidRPr="0000793D" w14:paraId="116280BB" w14:textId="77777777" w:rsidTr="00A96B54">
        <w:tc>
          <w:tcPr>
            <w:tcW w:w="1101" w:type="dxa"/>
          </w:tcPr>
          <w:p w14:paraId="49FAB8EA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8141" w:type="dxa"/>
          </w:tcPr>
          <w:p w14:paraId="3294CBFD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"strep* group A"</w:t>
            </w:r>
          </w:p>
        </w:tc>
      </w:tr>
      <w:tr w:rsidR="004826E2" w:rsidRPr="0000793D" w14:paraId="0E7353E1" w14:textId="77777777" w:rsidTr="00A96B54">
        <w:tc>
          <w:tcPr>
            <w:tcW w:w="1101" w:type="dxa"/>
          </w:tcPr>
          <w:p w14:paraId="0AF134EB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8141" w:type="dxa"/>
          </w:tcPr>
          <w:p w14:paraId="6287CA93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"Group A strep*"</w:t>
            </w:r>
          </w:p>
        </w:tc>
      </w:tr>
      <w:tr w:rsidR="004826E2" w:rsidRPr="0000793D" w14:paraId="5B3D88E6" w14:textId="77777777" w:rsidTr="00A96B54">
        <w:tc>
          <w:tcPr>
            <w:tcW w:w="1101" w:type="dxa"/>
          </w:tcPr>
          <w:p w14:paraId="7965967B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8141" w:type="dxa"/>
          </w:tcPr>
          <w:p w14:paraId="494AF248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00793D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trep* pyogenes"</w:t>
            </w:r>
          </w:p>
        </w:tc>
      </w:tr>
      <w:tr w:rsidR="004826E2" w:rsidRPr="0000793D" w14:paraId="5237EBCB" w14:textId="77777777" w:rsidTr="00A96B54">
        <w:tc>
          <w:tcPr>
            <w:tcW w:w="1101" w:type="dxa"/>
          </w:tcPr>
          <w:p w14:paraId="62B9CA1A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8141" w:type="dxa"/>
            <w:vAlign w:val="bottom"/>
          </w:tcPr>
          <w:p w14:paraId="0C8B2C87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H "Australia+")</w:t>
            </w:r>
          </w:p>
        </w:tc>
      </w:tr>
      <w:tr w:rsidR="004826E2" w:rsidRPr="0000793D" w14:paraId="602D0BA5" w14:textId="77777777" w:rsidTr="00A96B54">
        <w:tc>
          <w:tcPr>
            <w:tcW w:w="1101" w:type="dxa"/>
          </w:tcPr>
          <w:p w14:paraId="465D9FCA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8141" w:type="dxa"/>
          </w:tcPr>
          <w:p w14:paraId="10C7E872" w14:textId="77777777" w:rsidR="004826E2" w:rsidRPr="0000793D" w:rsidRDefault="004826E2" w:rsidP="00A96B5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0793D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"</w:t>
            </w:r>
            <w:proofErr w:type="spellStart"/>
            <w:r w:rsidRPr="0000793D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australia</w:t>
            </w:r>
            <w:proofErr w:type="spellEnd"/>
            <w:r w:rsidRPr="0000793D">
              <w:rPr>
                <w:rStyle w:val="medium-normal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*"</w:t>
            </w:r>
          </w:p>
        </w:tc>
      </w:tr>
    </w:tbl>
    <w:p w14:paraId="38314363" w14:textId="77777777" w:rsidR="00504313" w:rsidRPr="0000793D" w:rsidRDefault="00504313" w:rsidP="00504313">
      <w:pPr>
        <w:rPr>
          <w:rFonts w:ascii="Times New Roman" w:hAnsi="Times New Roman" w:cs="Times New Roman"/>
          <w:sz w:val="24"/>
          <w:szCs w:val="24"/>
        </w:rPr>
      </w:pPr>
    </w:p>
    <w:p w14:paraId="058A2F8C" w14:textId="0BD36071" w:rsidR="004826E2" w:rsidRPr="0000793D" w:rsidRDefault="004826E2" w:rsidP="0000793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00793D">
        <w:rPr>
          <w:rFonts w:ascii="Times New Roman" w:hAnsi="Times New Roman" w:cs="Times New Roman"/>
          <w:b/>
          <w:bCs/>
          <w:sz w:val="24"/>
          <w:szCs w:val="24"/>
        </w:rPr>
        <w:t xml:space="preserve">Scopus, Web of Science and PubMed (search conducted on </w:t>
      </w:r>
      <w:r w:rsidR="00504313" w:rsidRPr="0000793D">
        <w:rPr>
          <w:rFonts w:ascii="Times New Roman" w:hAnsi="Times New Roman" w:cs="Times New Roman"/>
          <w:b/>
          <w:bCs/>
          <w:sz w:val="24"/>
          <w:szCs w:val="24"/>
        </w:rPr>
        <w:t>25/10/2025</w:t>
      </w:r>
      <w:r w:rsidRPr="0000793D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14EC1DD" w14:textId="77777777" w:rsidR="004826E2" w:rsidRPr="0000793D" w:rsidRDefault="004826E2" w:rsidP="004826E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0793D">
        <w:rPr>
          <w:rFonts w:ascii="Times New Roman" w:hAnsi="Times New Roman" w:cs="Times New Roman"/>
          <w:sz w:val="24"/>
          <w:szCs w:val="24"/>
        </w:rPr>
        <w:lastRenderedPageBreak/>
        <w:t>"</w:t>
      </w:r>
      <w:proofErr w:type="spellStart"/>
      <w:r w:rsidRPr="0000793D">
        <w:rPr>
          <w:rFonts w:ascii="Times New Roman" w:hAnsi="Times New Roman" w:cs="Times New Roman"/>
          <w:sz w:val="24"/>
          <w:szCs w:val="24"/>
        </w:rPr>
        <w:t>streptococc</w:t>
      </w:r>
      <w:proofErr w:type="spellEnd"/>
      <w:r w:rsidRPr="0000793D">
        <w:rPr>
          <w:rFonts w:ascii="Times New Roman" w:hAnsi="Times New Roman" w:cs="Times New Roman"/>
          <w:sz w:val="24"/>
          <w:szCs w:val="24"/>
        </w:rPr>
        <w:t>* group A" OR "group A strep*" OR "streptococcus pyogenes"</w:t>
      </w:r>
    </w:p>
    <w:p w14:paraId="656FF102" w14:textId="77777777" w:rsidR="004826E2" w:rsidRPr="0000793D" w:rsidRDefault="004826E2" w:rsidP="004826E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0793D">
        <w:rPr>
          <w:rFonts w:ascii="Times New Roman" w:hAnsi="Times New Roman" w:cs="Times New Roman"/>
          <w:sz w:val="24"/>
          <w:szCs w:val="24"/>
        </w:rPr>
        <w:t>AND</w:t>
      </w:r>
    </w:p>
    <w:p w14:paraId="158FA37F" w14:textId="4534BE04" w:rsidR="004826E2" w:rsidRDefault="004826E2" w:rsidP="00EE5F87">
      <w:pPr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00793D">
        <w:rPr>
          <w:rFonts w:ascii="Times New Roman" w:hAnsi="Times New Roman" w:cs="Times New Roman"/>
          <w:sz w:val="24"/>
          <w:szCs w:val="24"/>
        </w:rPr>
        <w:t>australia</w:t>
      </w:r>
      <w:proofErr w:type="spellEnd"/>
      <w:r w:rsidRPr="0000793D">
        <w:rPr>
          <w:rFonts w:ascii="Times New Roman" w:hAnsi="Times New Roman" w:cs="Times New Roman"/>
          <w:sz w:val="24"/>
          <w:szCs w:val="24"/>
        </w:rPr>
        <w:t>* OR aboriginal* OR "</w:t>
      </w:r>
      <w:proofErr w:type="spellStart"/>
      <w:r w:rsidRPr="0000793D">
        <w:rPr>
          <w:rFonts w:ascii="Times New Roman" w:hAnsi="Times New Roman" w:cs="Times New Roman"/>
          <w:sz w:val="24"/>
          <w:szCs w:val="24"/>
        </w:rPr>
        <w:t>torres</w:t>
      </w:r>
      <w:proofErr w:type="spellEnd"/>
      <w:r w:rsidRPr="0000793D">
        <w:rPr>
          <w:rFonts w:ascii="Times New Roman" w:hAnsi="Times New Roman" w:cs="Times New Roman"/>
          <w:sz w:val="24"/>
          <w:szCs w:val="24"/>
        </w:rPr>
        <w:t xml:space="preserve"> strait islander*" OR </w:t>
      </w:r>
      <w:proofErr w:type="spellStart"/>
      <w:r w:rsidRPr="0000793D">
        <w:rPr>
          <w:rFonts w:ascii="Times New Roman" w:hAnsi="Times New Roman" w:cs="Times New Roman"/>
          <w:sz w:val="24"/>
          <w:szCs w:val="24"/>
        </w:rPr>
        <w:t>queensland</w:t>
      </w:r>
      <w:proofErr w:type="spellEnd"/>
      <w:r w:rsidRPr="0000793D">
        <w:rPr>
          <w:rFonts w:ascii="Times New Roman" w:hAnsi="Times New Roman" w:cs="Times New Roman"/>
          <w:sz w:val="24"/>
          <w:szCs w:val="24"/>
        </w:rPr>
        <w:t xml:space="preserve">* OR "New south </w:t>
      </w:r>
      <w:proofErr w:type="spellStart"/>
      <w:r w:rsidRPr="0000793D">
        <w:rPr>
          <w:rFonts w:ascii="Times New Roman" w:hAnsi="Times New Roman" w:cs="Times New Roman"/>
          <w:sz w:val="24"/>
          <w:szCs w:val="24"/>
        </w:rPr>
        <w:t>wales</w:t>
      </w:r>
      <w:proofErr w:type="spellEnd"/>
      <w:r w:rsidRPr="0000793D">
        <w:rPr>
          <w:rFonts w:ascii="Times New Roman" w:hAnsi="Times New Roman" w:cs="Times New Roman"/>
          <w:sz w:val="24"/>
          <w:szCs w:val="24"/>
        </w:rPr>
        <w:t xml:space="preserve">" OR "NSW" OR </w:t>
      </w:r>
      <w:proofErr w:type="spellStart"/>
      <w:r w:rsidRPr="0000793D">
        <w:rPr>
          <w:rFonts w:ascii="Times New Roman" w:hAnsi="Times New Roman" w:cs="Times New Roman"/>
          <w:sz w:val="24"/>
          <w:szCs w:val="24"/>
        </w:rPr>
        <w:t>victoria</w:t>
      </w:r>
      <w:proofErr w:type="spellEnd"/>
      <w:r w:rsidRPr="0000793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00793D">
        <w:rPr>
          <w:rFonts w:ascii="Times New Roman" w:hAnsi="Times New Roman" w:cs="Times New Roman"/>
          <w:sz w:val="24"/>
          <w:szCs w:val="24"/>
        </w:rPr>
        <w:t>tasmania</w:t>
      </w:r>
      <w:proofErr w:type="spellEnd"/>
      <w:r w:rsidRPr="0000793D">
        <w:rPr>
          <w:rFonts w:ascii="Times New Roman" w:hAnsi="Times New Roman" w:cs="Times New Roman"/>
          <w:sz w:val="24"/>
          <w:szCs w:val="24"/>
        </w:rPr>
        <w:t>* OR "northe</w:t>
      </w:r>
      <w:r w:rsidR="00620A16" w:rsidRPr="0000793D">
        <w:rPr>
          <w:rFonts w:ascii="Times New Roman" w:hAnsi="Times New Roman" w:cs="Times New Roman"/>
          <w:sz w:val="24"/>
          <w:szCs w:val="24"/>
        </w:rPr>
        <w:t>rn territory” OR</w:t>
      </w:r>
      <w:r w:rsidR="00BE0290" w:rsidRPr="0000793D">
        <w:rPr>
          <w:rFonts w:ascii="Times New Roman" w:hAnsi="Times New Roman" w:cs="Times New Roman"/>
          <w:sz w:val="24"/>
          <w:szCs w:val="24"/>
        </w:rPr>
        <w:t xml:space="preserve"> “western Australia”</w:t>
      </w:r>
      <w:r w:rsidR="0023119D" w:rsidRPr="0000793D">
        <w:rPr>
          <w:rFonts w:ascii="Times New Roman" w:hAnsi="Times New Roman" w:cs="Times New Roman"/>
          <w:sz w:val="24"/>
          <w:szCs w:val="24"/>
        </w:rPr>
        <w:t xml:space="preserve"> OR “southern Australia”</w:t>
      </w:r>
      <w:r w:rsidR="0081062D" w:rsidRPr="0000793D">
        <w:rPr>
          <w:rFonts w:ascii="Times New Roman" w:hAnsi="Times New Roman" w:cs="Times New Roman"/>
          <w:sz w:val="24"/>
          <w:szCs w:val="24"/>
        </w:rPr>
        <w:t xml:space="preserve"> OR “Australian capital territory”</w:t>
      </w:r>
    </w:p>
    <w:p w14:paraId="7EB0452B" w14:textId="77777777" w:rsidR="007C32EC" w:rsidRDefault="007C32EC" w:rsidP="00EE5F87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673A8E5A" w14:textId="77777777" w:rsidR="007C32EC" w:rsidRDefault="007C32EC" w:rsidP="00EE5F87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1676F33F" w14:textId="77777777" w:rsidR="007C32EC" w:rsidRDefault="007C32EC" w:rsidP="00EE5F87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7E3835B8" w14:textId="77777777" w:rsidR="007C32EC" w:rsidRDefault="007C32EC" w:rsidP="00EE5F87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234DDD32" w14:textId="77777777" w:rsidR="007C32EC" w:rsidRDefault="007C32EC" w:rsidP="00EE5F87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088E116F" w14:textId="77777777" w:rsidR="007C32EC" w:rsidRDefault="007C32EC" w:rsidP="00EE5F87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036270AE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CC6FF1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21FBA58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8ABF56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885B11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57E5FA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859107F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D58531B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48470E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F877E1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39B5D2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B7F121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6FB91C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DBD53C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D0A042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3C18244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A7B89D" w14:textId="77777777" w:rsidR="00555118" w:rsidRDefault="00555118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402C1B" w14:textId="77777777" w:rsidR="00555118" w:rsidRDefault="00555118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5D1194" w14:textId="77777777" w:rsidR="00555118" w:rsidRDefault="00555118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94FFB6C" w14:textId="77777777" w:rsidR="00555118" w:rsidRDefault="00555118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C62ADD" w14:textId="77777777" w:rsidR="00555118" w:rsidRDefault="00555118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240AC6" w14:textId="77777777" w:rsidR="00555118" w:rsidRDefault="00555118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D18DD3" w14:textId="77777777" w:rsidR="00555118" w:rsidRDefault="00555118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478E78" w14:textId="55DBC9F0" w:rsidR="00555118" w:rsidRPr="00746093" w:rsidRDefault="00555118" w:rsidP="00746093">
      <w:pPr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00793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2146AF3F" w14:textId="77777777" w:rsidR="00555118" w:rsidRDefault="00555118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29D48A" w14:textId="6C757B1B" w:rsidR="007C32EC" w:rsidRDefault="000A39A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200A761" wp14:editId="0198C738">
            <wp:extent cx="3695700" cy="3344802"/>
            <wp:effectExtent l="0" t="0" r="0" b="8255"/>
            <wp:docPr id="835801614" name="Picture 2" descr="A map of australia with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801614" name="Picture 2" descr="A map of australia with different colo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876" cy="3357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430D8" w14:textId="77777777" w:rsidR="00746093" w:rsidRPr="00B8659F" w:rsidRDefault="00746093" w:rsidP="00746093">
      <w:pPr>
        <w:shd w:val="clear" w:color="auto" w:fill="FFFFFF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eastAsia="en-AU"/>
        </w:rPr>
      </w:pPr>
      <w:r w:rsidRPr="00C7104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eastAsia="en-AU"/>
        </w:rPr>
        <w:t>Figure 1:</w:t>
      </w:r>
      <w:r w:rsidRPr="008B7EF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eastAsia="en-AU"/>
        </w:rPr>
        <w:t xml:space="preserve"> Australian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eastAsia="en-AU"/>
        </w:rPr>
        <w:t>c</w:t>
      </w:r>
      <w:r w:rsidRPr="008B7EF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eastAsia="en-AU"/>
        </w:rPr>
        <w:t>limate map</w:t>
      </w:r>
    </w:p>
    <w:p w14:paraId="3012913B" w14:textId="77777777" w:rsidR="00746093" w:rsidRPr="0037336D" w:rsidRDefault="00746093" w:rsidP="00746093">
      <w:pPr>
        <w:shd w:val="clear" w:color="auto" w:fill="FFFFFF"/>
        <w:rPr>
          <w:rFonts w:ascii="Times New Roman" w:hAnsi="Times New Roman" w:cs="Times New Roman"/>
          <w:szCs w:val="22"/>
          <w:shd w:val="clear" w:color="auto" w:fill="FFFFFF"/>
          <w:lang w:eastAsia="en-AU"/>
        </w:rPr>
      </w:pPr>
      <w:r w:rsidRPr="0037336D">
        <w:rPr>
          <w:rFonts w:ascii="Times New Roman" w:hAnsi="Times New Roman" w:cs="Times New Roman"/>
          <w:i/>
          <w:iCs w:val="0"/>
          <w:szCs w:val="22"/>
          <w:shd w:val="clear" w:color="auto" w:fill="FFFFFF"/>
          <w:lang w:eastAsia="en-AU"/>
        </w:rPr>
        <w:t>Note.</w:t>
      </w:r>
      <w:r w:rsidRPr="0037336D">
        <w:rPr>
          <w:rFonts w:ascii="Times New Roman" w:hAnsi="Times New Roman" w:cs="Times New Roman"/>
          <w:szCs w:val="22"/>
          <w:shd w:val="clear" w:color="auto" w:fill="FFFFFF"/>
          <w:lang w:eastAsia="en-AU"/>
        </w:rPr>
        <w:t xml:space="preserve"> The Australian Bureau of Meteorology climate classification. Licences under the </w:t>
      </w:r>
      <w:hyperlink r:id="rId8" w:tooltip="w:en:Creative Commons" w:history="1">
        <w:r w:rsidRPr="0037336D">
          <w:rPr>
            <w:rFonts w:ascii="Times New Roman" w:hAnsi="Times New Roman" w:cs="Times New Roman"/>
            <w:szCs w:val="22"/>
            <w:shd w:val="clear" w:color="auto" w:fill="FFFFFF"/>
            <w:lang w:eastAsia="en-AU"/>
          </w:rPr>
          <w:t>Creative Commons</w:t>
        </w:r>
      </w:hyperlink>
      <w:r w:rsidRPr="0037336D">
        <w:rPr>
          <w:rFonts w:ascii="Times New Roman" w:hAnsi="Times New Roman" w:cs="Times New Roman"/>
          <w:szCs w:val="22"/>
          <w:shd w:val="clear" w:color="auto" w:fill="FFFFFF"/>
          <w:lang w:eastAsia="en-AU"/>
        </w:rPr>
        <w:t> </w:t>
      </w:r>
      <w:hyperlink r:id="rId9" w:tooltip="creativecommons:by-sa/3.0/deed.en" w:history="1">
        <w:r w:rsidRPr="0037336D">
          <w:rPr>
            <w:rFonts w:ascii="Times New Roman" w:hAnsi="Times New Roman" w:cs="Times New Roman"/>
            <w:szCs w:val="22"/>
            <w:shd w:val="clear" w:color="auto" w:fill="FFFFFF"/>
            <w:lang w:eastAsia="en-AU"/>
          </w:rPr>
          <w:t xml:space="preserve">Attribution-Share Alike 3.0 </w:t>
        </w:r>
        <w:proofErr w:type="spellStart"/>
        <w:r w:rsidRPr="0037336D">
          <w:rPr>
            <w:rFonts w:ascii="Times New Roman" w:hAnsi="Times New Roman" w:cs="Times New Roman"/>
            <w:szCs w:val="22"/>
            <w:shd w:val="clear" w:color="auto" w:fill="FFFFFF"/>
            <w:lang w:eastAsia="en-AU"/>
          </w:rPr>
          <w:t>Unported</w:t>
        </w:r>
        <w:proofErr w:type="spellEnd"/>
      </w:hyperlink>
      <w:r w:rsidRPr="0037336D">
        <w:rPr>
          <w:rFonts w:ascii="Times New Roman" w:hAnsi="Times New Roman" w:cs="Times New Roman"/>
          <w:szCs w:val="22"/>
          <w:shd w:val="clear" w:color="auto" w:fill="FFFFFF"/>
          <w:lang w:eastAsia="en-AU"/>
        </w:rPr>
        <w:t> licences.</w:t>
      </w:r>
    </w:p>
    <w:p w14:paraId="0E58D731" w14:textId="77777777" w:rsidR="00746093" w:rsidRDefault="00746093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765552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C8B77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CC224D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4C41317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85CEBE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1869C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E5F8B3" w14:textId="77777777" w:rsidR="007C32EC" w:rsidRDefault="007C32EC" w:rsidP="007C3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7C32EC" w:rsidSect="00EE5F87">
          <w:footerReference w:type="default" r:id="rId10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E37B015" w14:textId="00341D7D" w:rsidR="007C32EC" w:rsidRDefault="007C32EC" w:rsidP="007C32EC">
      <w:pPr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  <w:r w:rsidRPr="002E76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42B0E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696B01D3" w14:textId="77777777" w:rsidR="007C32EC" w:rsidRPr="002E7690" w:rsidRDefault="007C32EC" w:rsidP="007C32EC">
      <w:pPr>
        <w:tabs>
          <w:tab w:val="left" w:pos="1430"/>
        </w:tabs>
        <w:rPr>
          <w:rFonts w:ascii="Times New Roman" w:hAnsi="Times New Roman" w:cs="Times New Roman"/>
          <w:b/>
          <w:bCs/>
          <w:color w:val="FF0000"/>
          <w:sz w:val="24"/>
          <w:szCs w:val="24"/>
          <w:lang w:eastAsia="en-AU"/>
        </w:rPr>
      </w:pPr>
      <w:r w:rsidRPr="002E7690">
        <w:rPr>
          <w:rFonts w:ascii="Times New Roman" w:hAnsi="Times New Roman" w:cs="Times New Roman"/>
          <w:b/>
          <w:bCs/>
          <w:sz w:val="24"/>
          <w:szCs w:val="24"/>
        </w:rPr>
        <w:t>Quality and risk of bias assessment for all included studies</w:t>
      </w:r>
    </w:p>
    <w:tbl>
      <w:tblPr>
        <w:tblStyle w:val="TableGrid"/>
        <w:tblW w:w="14175" w:type="dxa"/>
        <w:tblLayout w:type="fixed"/>
        <w:tblLook w:val="04A0" w:firstRow="1" w:lastRow="0" w:firstColumn="1" w:lastColumn="0" w:noHBand="0" w:noVBand="1"/>
      </w:tblPr>
      <w:tblGrid>
        <w:gridCol w:w="990"/>
        <w:gridCol w:w="1264"/>
        <w:gridCol w:w="1027"/>
        <w:gridCol w:w="822"/>
        <w:gridCol w:w="1234"/>
        <w:gridCol w:w="1028"/>
        <w:gridCol w:w="1028"/>
        <w:gridCol w:w="1027"/>
        <w:gridCol w:w="1028"/>
        <w:gridCol w:w="1644"/>
        <w:gridCol w:w="1778"/>
        <w:gridCol w:w="1305"/>
      </w:tblGrid>
      <w:tr w:rsidR="007C32EC" w:rsidRPr="00445345" w14:paraId="0D078B0F" w14:textId="77777777" w:rsidTr="00E32FEF">
        <w:trPr>
          <w:cantSplit/>
          <w:trHeight w:val="3458"/>
        </w:trPr>
        <w:tc>
          <w:tcPr>
            <w:tcW w:w="990" w:type="dxa"/>
            <w:textDirection w:val="btLr"/>
          </w:tcPr>
          <w:p w14:paraId="4931E095" w14:textId="77777777" w:rsidR="007C32EC" w:rsidRPr="00445345" w:rsidRDefault="007C32EC" w:rsidP="00E32FEF">
            <w:pPr>
              <w:tabs>
                <w:tab w:val="left" w:pos="1430"/>
              </w:tabs>
              <w:ind w:left="113" w:right="113"/>
              <w:rPr>
                <w:color w:val="000000"/>
                <w:sz w:val="16"/>
                <w:szCs w:val="16"/>
              </w:rPr>
            </w:pPr>
            <w:r w:rsidRPr="00445345">
              <w:rPr>
                <w:sz w:val="16"/>
                <w:szCs w:val="16"/>
              </w:rPr>
              <w:t>Study</w:t>
            </w:r>
          </w:p>
        </w:tc>
        <w:tc>
          <w:tcPr>
            <w:tcW w:w="1264" w:type="dxa"/>
            <w:textDirection w:val="btLr"/>
          </w:tcPr>
          <w:p w14:paraId="1981814F" w14:textId="77777777" w:rsidR="007C32EC" w:rsidRPr="00445345" w:rsidRDefault="007C32EC" w:rsidP="00E32FEF">
            <w:pPr>
              <w:tabs>
                <w:tab w:val="left" w:pos="1430"/>
              </w:tabs>
              <w:ind w:left="113" w:right="113"/>
              <w:jc w:val="left"/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Sample frame appropriate to address target population?</w:t>
            </w:r>
          </w:p>
        </w:tc>
        <w:tc>
          <w:tcPr>
            <w:tcW w:w="1027" w:type="dxa"/>
            <w:textDirection w:val="btLr"/>
          </w:tcPr>
          <w:p w14:paraId="184A6AA0" w14:textId="77777777" w:rsidR="007C32EC" w:rsidRPr="00445345" w:rsidRDefault="007C32EC" w:rsidP="00E32FEF">
            <w:pPr>
              <w:tabs>
                <w:tab w:val="left" w:pos="1430"/>
              </w:tabs>
              <w:ind w:left="113" w:right="113"/>
              <w:jc w:val="left"/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Appropriate sample of study</w:t>
            </w:r>
            <w:r w:rsidRPr="00445345">
              <w:rPr>
                <w:color w:val="000000"/>
                <w:sz w:val="16"/>
                <w:szCs w:val="16"/>
              </w:rPr>
              <w:br/>
              <w:t>participants?</w:t>
            </w:r>
          </w:p>
        </w:tc>
        <w:tc>
          <w:tcPr>
            <w:tcW w:w="822" w:type="dxa"/>
            <w:textDirection w:val="btLr"/>
          </w:tcPr>
          <w:p w14:paraId="79E93511" w14:textId="77777777" w:rsidR="007C32EC" w:rsidRPr="00445345" w:rsidRDefault="007C32EC" w:rsidP="00E32FEF">
            <w:pPr>
              <w:tabs>
                <w:tab w:val="left" w:pos="1430"/>
              </w:tabs>
              <w:ind w:left="113" w:right="113"/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Was the sample size adequate?</w:t>
            </w:r>
          </w:p>
        </w:tc>
        <w:tc>
          <w:tcPr>
            <w:tcW w:w="1234" w:type="dxa"/>
            <w:textDirection w:val="btLr"/>
          </w:tcPr>
          <w:p w14:paraId="02A5CF2E" w14:textId="77777777" w:rsidR="007C32EC" w:rsidRPr="00445345" w:rsidRDefault="007C32EC" w:rsidP="00E32FEF">
            <w:pPr>
              <w:tabs>
                <w:tab w:val="left" w:pos="1430"/>
              </w:tabs>
              <w:ind w:left="113" w:right="113"/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Were the study subjects and the setting described in detail?</w:t>
            </w:r>
          </w:p>
        </w:tc>
        <w:tc>
          <w:tcPr>
            <w:tcW w:w="1028" w:type="dxa"/>
            <w:textDirection w:val="btLr"/>
          </w:tcPr>
          <w:p w14:paraId="2E09D0E2" w14:textId="77777777" w:rsidR="007C32EC" w:rsidRPr="00445345" w:rsidRDefault="007C32EC" w:rsidP="00E32FEF">
            <w:pPr>
              <w:tabs>
                <w:tab w:val="left" w:pos="1430"/>
              </w:tabs>
              <w:ind w:left="113" w:right="113"/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 xml:space="preserve">Was the data analysis conducted with sufficient coverage of the identified sample? </w:t>
            </w:r>
          </w:p>
        </w:tc>
        <w:tc>
          <w:tcPr>
            <w:tcW w:w="1028" w:type="dxa"/>
            <w:textDirection w:val="btLr"/>
          </w:tcPr>
          <w:p w14:paraId="499F3848" w14:textId="77777777" w:rsidR="007C32EC" w:rsidRPr="00445345" w:rsidRDefault="007C32EC" w:rsidP="00E32FEF">
            <w:pPr>
              <w:tabs>
                <w:tab w:val="left" w:pos="1430"/>
              </w:tabs>
              <w:ind w:left="113" w:right="113"/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 xml:space="preserve">Were valid methods used for the identification of the condition? </w:t>
            </w:r>
          </w:p>
        </w:tc>
        <w:tc>
          <w:tcPr>
            <w:tcW w:w="1027" w:type="dxa"/>
            <w:textDirection w:val="btLr"/>
          </w:tcPr>
          <w:p w14:paraId="7C3F0C40" w14:textId="77777777" w:rsidR="007C32EC" w:rsidRPr="00445345" w:rsidRDefault="007C32EC" w:rsidP="00E32FEF">
            <w:pPr>
              <w:tabs>
                <w:tab w:val="left" w:pos="1430"/>
              </w:tabs>
              <w:ind w:left="113" w:right="113"/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 xml:space="preserve">Was the condition measured in a standard, reliable way for all participants? </w:t>
            </w:r>
          </w:p>
        </w:tc>
        <w:tc>
          <w:tcPr>
            <w:tcW w:w="1028" w:type="dxa"/>
            <w:textDirection w:val="btLr"/>
          </w:tcPr>
          <w:p w14:paraId="19C5FB3F" w14:textId="77777777" w:rsidR="007C32EC" w:rsidRPr="00445345" w:rsidRDefault="007C32EC" w:rsidP="00E32FEF">
            <w:pPr>
              <w:tabs>
                <w:tab w:val="left" w:pos="1430"/>
              </w:tabs>
              <w:ind w:left="113" w:right="113"/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 xml:space="preserve">Was there appropriate statistical analysis? </w:t>
            </w:r>
          </w:p>
        </w:tc>
        <w:tc>
          <w:tcPr>
            <w:tcW w:w="1644" w:type="dxa"/>
            <w:textDirection w:val="btLr"/>
          </w:tcPr>
          <w:p w14:paraId="5B446D70" w14:textId="77777777" w:rsidR="007C32EC" w:rsidRPr="00445345" w:rsidRDefault="007C32EC" w:rsidP="00E32FEF">
            <w:pPr>
              <w:tabs>
                <w:tab w:val="left" w:pos="1430"/>
              </w:tabs>
              <w:ind w:left="113" w:right="113"/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Was the response rate adequate, and if not, was the low response rate managed appropriately?</w:t>
            </w:r>
          </w:p>
        </w:tc>
        <w:tc>
          <w:tcPr>
            <w:tcW w:w="1778" w:type="dxa"/>
            <w:textDirection w:val="btLr"/>
          </w:tcPr>
          <w:p w14:paraId="6B273B73" w14:textId="77777777" w:rsidR="007C32EC" w:rsidRPr="00445345" w:rsidRDefault="007C32EC" w:rsidP="00E32FEF">
            <w:pPr>
              <w:tabs>
                <w:tab w:val="left" w:pos="1430"/>
              </w:tabs>
              <w:ind w:left="113" w:right="113"/>
              <w:jc w:val="left"/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Whether to include in Sys. Review/ meta-analysis</w:t>
            </w:r>
          </w:p>
        </w:tc>
        <w:tc>
          <w:tcPr>
            <w:tcW w:w="1305" w:type="dxa"/>
            <w:textDirection w:val="btLr"/>
          </w:tcPr>
          <w:p w14:paraId="5B209BD8" w14:textId="77777777" w:rsidR="007C32EC" w:rsidRPr="00445345" w:rsidRDefault="007C32EC" w:rsidP="00E32FEF">
            <w:pPr>
              <w:tabs>
                <w:tab w:val="left" w:pos="1430"/>
              </w:tabs>
              <w:ind w:left="113" w:right="113"/>
              <w:jc w:val="left"/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Comments/ reason for not including in the meta-analysis</w:t>
            </w:r>
          </w:p>
        </w:tc>
      </w:tr>
      <w:tr w:rsidR="007C32EC" w:rsidRPr="00445345" w14:paraId="72D7FC13" w14:textId="77777777" w:rsidTr="00E32FEF">
        <w:tc>
          <w:tcPr>
            <w:tcW w:w="990" w:type="dxa"/>
          </w:tcPr>
          <w:p w14:paraId="756E6CE7" w14:textId="20ACC6BD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noProof/>
                <w:color w:val="000000"/>
                <w:sz w:val="16"/>
                <w:szCs w:val="16"/>
              </w:rPr>
              <w:t xml:space="preserve"> </w:t>
            </w:r>
            <w:r w:rsidR="00152ECF"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Morgan et al., 1996)</w:t>
            </w:r>
          </w:p>
        </w:tc>
        <w:tc>
          <w:tcPr>
            <w:tcW w:w="1264" w:type="dxa"/>
          </w:tcPr>
          <w:p w14:paraId="2854CB7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sz w:val="16"/>
                <w:szCs w:val="16"/>
                <w:lang w:eastAsia="en-AU"/>
              </w:rPr>
              <w:t>Yes (Single hospital-based study)</w:t>
            </w:r>
          </w:p>
        </w:tc>
        <w:tc>
          <w:tcPr>
            <w:tcW w:w="1027" w:type="dxa"/>
          </w:tcPr>
          <w:p w14:paraId="580D425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sz w:val="16"/>
                <w:szCs w:val="16"/>
                <w:lang w:eastAsia="en-AU"/>
              </w:rPr>
              <w:t>NA (Full cohort, not a sample)</w:t>
            </w:r>
          </w:p>
        </w:tc>
        <w:tc>
          <w:tcPr>
            <w:tcW w:w="822" w:type="dxa"/>
          </w:tcPr>
          <w:p w14:paraId="0FB77F8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0DA3B85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tudy subjects with GAS septic arthritis are not described separately</w:t>
            </w:r>
          </w:p>
        </w:tc>
        <w:tc>
          <w:tcPr>
            <w:tcW w:w="1028" w:type="dxa"/>
          </w:tcPr>
          <w:p w14:paraId="5CE446E2" w14:textId="77777777" w:rsidR="007C32EC" w:rsidRPr="00445345" w:rsidRDefault="007C32EC" w:rsidP="00E32FEF">
            <w:pPr>
              <w:rPr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Yes</w:t>
            </w:r>
          </w:p>
          <w:p w14:paraId="3C80456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028" w:type="dxa"/>
          </w:tcPr>
          <w:p w14:paraId="1FF3A9E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61C9FE2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1D28D679" w14:textId="77777777" w:rsidR="007C32EC" w:rsidRPr="00445345" w:rsidRDefault="007C32EC" w:rsidP="00E32FEF">
            <w:pPr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sz w:val="16"/>
                <w:szCs w:val="16"/>
              </w:rPr>
              <w:t>Yes</w:t>
            </w:r>
          </w:p>
        </w:tc>
        <w:tc>
          <w:tcPr>
            <w:tcW w:w="1644" w:type="dxa"/>
          </w:tcPr>
          <w:p w14:paraId="42B8966E" w14:textId="77777777" w:rsidR="007C32EC" w:rsidRPr="00445345" w:rsidRDefault="007C32EC" w:rsidP="00E32FEF">
            <w:pPr>
              <w:autoSpaceDE w:val="0"/>
              <w:autoSpaceDN w:val="0"/>
              <w:adjustRightInd w:val="0"/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3E6FD5D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636ACDA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13605CE2" w14:textId="77777777" w:rsidR="007C32EC" w:rsidRPr="00445345" w:rsidRDefault="007C32EC" w:rsidP="00E32FEF">
            <w:pPr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tudy on septic arthritis.</w:t>
            </w:r>
          </w:p>
        </w:tc>
      </w:tr>
      <w:tr w:rsidR="007C32EC" w:rsidRPr="00445345" w14:paraId="7CB312FA" w14:textId="77777777" w:rsidTr="00E32FEF">
        <w:tc>
          <w:tcPr>
            <w:tcW w:w="990" w:type="dxa"/>
          </w:tcPr>
          <w:p w14:paraId="62EE6B06" w14:textId="6C8FC5AF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Harris et al., 2011)</w:t>
            </w:r>
          </w:p>
        </w:tc>
        <w:tc>
          <w:tcPr>
            <w:tcW w:w="1264" w:type="dxa"/>
          </w:tcPr>
          <w:p w14:paraId="6F8CA469" w14:textId="77777777" w:rsidR="007C32EC" w:rsidRPr="00445345" w:rsidRDefault="007C32EC" w:rsidP="00E32FEF">
            <w:pPr>
              <w:tabs>
                <w:tab w:val="left" w:pos="1430"/>
              </w:tabs>
              <w:rPr>
                <w:sz w:val="16"/>
                <w:szCs w:val="16"/>
                <w:lang w:eastAsia="en-AU"/>
              </w:rPr>
            </w:pPr>
            <w:r w:rsidRPr="00445345">
              <w:rPr>
                <w:sz w:val="16"/>
                <w:szCs w:val="16"/>
                <w:lang w:eastAsia="en-AU"/>
              </w:rPr>
              <w:t>Yes (Single hospital-based study)</w:t>
            </w:r>
          </w:p>
        </w:tc>
        <w:tc>
          <w:tcPr>
            <w:tcW w:w="1027" w:type="dxa"/>
          </w:tcPr>
          <w:p w14:paraId="018C4B2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sz w:val="16"/>
                <w:szCs w:val="16"/>
                <w:lang w:eastAsia="en-AU"/>
              </w:rPr>
              <w:t>NA (Full cohort, not a sample)</w:t>
            </w:r>
          </w:p>
        </w:tc>
        <w:tc>
          <w:tcPr>
            <w:tcW w:w="822" w:type="dxa"/>
          </w:tcPr>
          <w:p w14:paraId="7E2CE11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1AC38D0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B0696A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26CEF66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6CCF0CC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E292B51" w14:textId="77777777" w:rsidR="007C32EC" w:rsidRPr="00445345" w:rsidRDefault="007C32EC" w:rsidP="00E32FEF">
            <w:pPr>
              <w:rPr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Time trends for GAS and risk factors not reported.</w:t>
            </w:r>
          </w:p>
        </w:tc>
        <w:tc>
          <w:tcPr>
            <w:tcW w:w="1644" w:type="dxa"/>
          </w:tcPr>
          <w:p w14:paraId="6C6FAF2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139F0DC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57E0AED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61A11BC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tudy on beta-haemolytic streptococci bacteraemia</w:t>
            </w:r>
          </w:p>
        </w:tc>
      </w:tr>
      <w:tr w:rsidR="007C32EC" w:rsidRPr="00445345" w14:paraId="3A1F6197" w14:textId="77777777" w:rsidTr="00E32FEF">
        <w:tc>
          <w:tcPr>
            <w:tcW w:w="990" w:type="dxa"/>
          </w:tcPr>
          <w:p w14:paraId="7CEC0CC8" w14:textId="04C6EC73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Porter et al., 2013)</w:t>
            </w:r>
          </w:p>
        </w:tc>
        <w:tc>
          <w:tcPr>
            <w:tcW w:w="1264" w:type="dxa"/>
          </w:tcPr>
          <w:p w14:paraId="06B3608D" w14:textId="77777777" w:rsidR="007C32EC" w:rsidRPr="00445345" w:rsidRDefault="007C32EC" w:rsidP="00E32FEF">
            <w:pPr>
              <w:tabs>
                <w:tab w:val="left" w:pos="1430"/>
              </w:tabs>
              <w:rPr>
                <w:sz w:val="16"/>
                <w:szCs w:val="16"/>
                <w:lang w:eastAsia="en-AU"/>
              </w:rPr>
            </w:pPr>
            <w:r w:rsidRPr="00445345">
              <w:rPr>
                <w:sz w:val="16"/>
                <w:szCs w:val="16"/>
                <w:lang w:eastAsia="en-AU"/>
              </w:rPr>
              <w:t>Yes (Single hospital-based study)</w:t>
            </w:r>
          </w:p>
        </w:tc>
        <w:tc>
          <w:tcPr>
            <w:tcW w:w="1027" w:type="dxa"/>
          </w:tcPr>
          <w:p w14:paraId="2A8BB97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sz w:val="16"/>
                <w:szCs w:val="16"/>
                <w:lang w:eastAsia="en-AU"/>
              </w:rPr>
              <w:t>NA (Full cohort, not a sample)</w:t>
            </w:r>
          </w:p>
        </w:tc>
        <w:tc>
          <w:tcPr>
            <w:tcW w:w="822" w:type="dxa"/>
          </w:tcPr>
          <w:p w14:paraId="4D58006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44150D6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tudy subjects were not described in detail.</w:t>
            </w:r>
          </w:p>
        </w:tc>
        <w:tc>
          <w:tcPr>
            <w:tcW w:w="1028" w:type="dxa"/>
          </w:tcPr>
          <w:p w14:paraId="76B0A81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722CB17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37A06CC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207B078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2ADDC1E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18659E2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0D711E1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479BABE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tudy on bacteraemia due to all causes</w:t>
            </w:r>
          </w:p>
        </w:tc>
      </w:tr>
      <w:tr w:rsidR="007C32EC" w:rsidRPr="00445345" w14:paraId="392869E2" w14:textId="77777777" w:rsidTr="00E32FEF">
        <w:tc>
          <w:tcPr>
            <w:tcW w:w="990" w:type="dxa"/>
          </w:tcPr>
          <w:p w14:paraId="60EFA410" w14:textId="327247A6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(Strachan et al., 2011)</w:t>
            </w:r>
          </w:p>
        </w:tc>
        <w:tc>
          <w:tcPr>
            <w:tcW w:w="1264" w:type="dxa"/>
          </w:tcPr>
          <w:p w14:paraId="6475DB3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13 major</w:t>
            </w:r>
          </w:p>
          <w:p w14:paraId="1867D24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tertiary paediatric hospitals)</w:t>
            </w:r>
          </w:p>
        </w:tc>
        <w:tc>
          <w:tcPr>
            <w:tcW w:w="1027" w:type="dxa"/>
          </w:tcPr>
          <w:p w14:paraId="61FACCF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sz w:val="16"/>
                <w:szCs w:val="16"/>
                <w:lang w:eastAsia="en-AU"/>
              </w:rPr>
              <w:t>NA (Full cohort, not a sample)</w:t>
            </w:r>
          </w:p>
        </w:tc>
        <w:tc>
          <w:tcPr>
            <w:tcW w:w="822" w:type="dxa"/>
          </w:tcPr>
          <w:p w14:paraId="6D957A5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1A83434F" w14:textId="77777777" w:rsidR="007C32EC" w:rsidRPr="00445345" w:rsidRDefault="007C32EC" w:rsidP="00E32FEF">
            <w:pPr>
              <w:rPr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Yes</w:t>
            </w:r>
          </w:p>
          <w:p w14:paraId="38B9F02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028" w:type="dxa"/>
          </w:tcPr>
          <w:p w14:paraId="503F332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239A4C5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716F720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B76813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 detailed analysis for GAS empyema</w:t>
            </w:r>
          </w:p>
        </w:tc>
        <w:tc>
          <w:tcPr>
            <w:tcW w:w="1644" w:type="dxa"/>
          </w:tcPr>
          <w:p w14:paraId="6C48BD0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3D88946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3BB20BC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3879F13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tudy on paediatric empyema</w:t>
            </w:r>
          </w:p>
        </w:tc>
      </w:tr>
      <w:tr w:rsidR="007C32EC" w:rsidRPr="00445345" w14:paraId="59DC7056" w14:textId="77777777" w:rsidTr="00E32FEF">
        <w:tc>
          <w:tcPr>
            <w:tcW w:w="990" w:type="dxa"/>
          </w:tcPr>
          <w:p w14:paraId="5E72C9D5" w14:textId="6957D333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sz w:val="18"/>
                <w:szCs w:val="18"/>
              </w:rPr>
              <w:t>(Coe et al., 2023)</w:t>
            </w:r>
          </w:p>
        </w:tc>
        <w:tc>
          <w:tcPr>
            <w:tcW w:w="1264" w:type="dxa"/>
          </w:tcPr>
          <w:p w14:paraId="74B5DC3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sz w:val="16"/>
                <w:szCs w:val="16"/>
                <w:lang w:eastAsia="en-AU"/>
              </w:rPr>
              <w:t>Yes (Single hospital-based study)</w:t>
            </w:r>
          </w:p>
        </w:tc>
        <w:tc>
          <w:tcPr>
            <w:tcW w:w="1027" w:type="dxa"/>
          </w:tcPr>
          <w:p w14:paraId="7FCD78F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sz w:val="16"/>
                <w:szCs w:val="16"/>
                <w:lang w:eastAsia="en-AU"/>
              </w:rPr>
              <w:t>NA (Full cohort, not a sample)</w:t>
            </w:r>
          </w:p>
        </w:tc>
        <w:tc>
          <w:tcPr>
            <w:tcW w:w="822" w:type="dxa"/>
          </w:tcPr>
          <w:p w14:paraId="08A6F0C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076EDF2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43748AA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68F70EB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68FB6BB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106086B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 detailed analysis for GAS bacteraemia</w:t>
            </w:r>
          </w:p>
        </w:tc>
        <w:tc>
          <w:tcPr>
            <w:tcW w:w="1644" w:type="dxa"/>
          </w:tcPr>
          <w:p w14:paraId="621D645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1C9F1E1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</w:tc>
        <w:tc>
          <w:tcPr>
            <w:tcW w:w="1305" w:type="dxa"/>
          </w:tcPr>
          <w:p w14:paraId="1F534DC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tudy on bacteraemia due to all causes</w:t>
            </w:r>
          </w:p>
        </w:tc>
      </w:tr>
      <w:tr w:rsidR="007C32EC" w:rsidRPr="00445345" w14:paraId="4CCE6841" w14:textId="77777777" w:rsidTr="00E32FEF">
        <w:tc>
          <w:tcPr>
            <w:tcW w:w="990" w:type="dxa"/>
          </w:tcPr>
          <w:p w14:paraId="78CE7C4A" w14:textId="0D871B5D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Gear et al., 2015)</w:t>
            </w:r>
          </w:p>
        </w:tc>
        <w:tc>
          <w:tcPr>
            <w:tcW w:w="1264" w:type="dxa"/>
          </w:tcPr>
          <w:p w14:paraId="2483160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cases from whole of NT)</w:t>
            </w:r>
          </w:p>
        </w:tc>
        <w:tc>
          <w:tcPr>
            <w:tcW w:w="1027" w:type="dxa"/>
          </w:tcPr>
          <w:p w14:paraId="53F1AB3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sz w:val="16"/>
                <w:szCs w:val="16"/>
                <w:lang w:eastAsia="en-AU"/>
              </w:rPr>
              <w:t>NA (Full cohort, not a sample)</w:t>
            </w:r>
          </w:p>
        </w:tc>
        <w:tc>
          <w:tcPr>
            <w:tcW w:w="822" w:type="dxa"/>
          </w:tcPr>
          <w:p w14:paraId="79433E0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23B001A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23BBBB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89DD5E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1A23675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B3F5FF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2950B8B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18CBB46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</w:tc>
        <w:tc>
          <w:tcPr>
            <w:tcW w:w="1305" w:type="dxa"/>
          </w:tcPr>
          <w:p w14:paraId="59D49E6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tudy on GAS bacteraemia</w:t>
            </w:r>
          </w:p>
        </w:tc>
      </w:tr>
      <w:tr w:rsidR="007C32EC" w:rsidRPr="00445345" w14:paraId="6EF897C8" w14:textId="77777777" w:rsidTr="00E32FEF">
        <w:tc>
          <w:tcPr>
            <w:tcW w:w="990" w:type="dxa"/>
          </w:tcPr>
          <w:p w14:paraId="25826958" w14:textId="1E91A5A4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val="pt-BR" w:eastAsia="en-AU"/>
              </w:rPr>
            </w:pPr>
            <w:r w:rsidRPr="00653472">
              <w:rPr>
                <w:rFonts w:ascii="Times New Roman" w:hAnsi="Times New Roman" w:cs="Times New Roman"/>
                <w:noProof/>
                <w:sz w:val="18"/>
                <w:szCs w:val="18"/>
              </w:rPr>
              <w:t>(Carapetis et al., 1999)</w:t>
            </w:r>
          </w:p>
        </w:tc>
        <w:tc>
          <w:tcPr>
            <w:tcW w:w="1264" w:type="dxa"/>
          </w:tcPr>
          <w:p w14:paraId="171025B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Single hospital-based study)</w:t>
            </w:r>
          </w:p>
        </w:tc>
        <w:tc>
          <w:tcPr>
            <w:tcW w:w="1027" w:type="dxa"/>
          </w:tcPr>
          <w:p w14:paraId="6184BC8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sz w:val="16"/>
                <w:szCs w:val="16"/>
                <w:lang w:eastAsia="en-AU"/>
              </w:rPr>
              <w:t>NA (Full cohort, not a sample)</w:t>
            </w:r>
          </w:p>
        </w:tc>
        <w:tc>
          <w:tcPr>
            <w:tcW w:w="822" w:type="dxa"/>
          </w:tcPr>
          <w:p w14:paraId="3C4113A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279AF51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7EBA030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4113AEF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2B2BF7D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0D0099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580BA8F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525DC26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</w:tc>
        <w:tc>
          <w:tcPr>
            <w:tcW w:w="1305" w:type="dxa"/>
          </w:tcPr>
          <w:p w14:paraId="71F8C05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tudy on GAS bacteraemia</w:t>
            </w:r>
          </w:p>
        </w:tc>
      </w:tr>
      <w:tr w:rsidR="007C32EC" w:rsidRPr="00445345" w14:paraId="4526C5A2" w14:textId="77777777" w:rsidTr="00E32FEF">
        <w:tc>
          <w:tcPr>
            <w:tcW w:w="990" w:type="dxa"/>
          </w:tcPr>
          <w:p w14:paraId="51E3D85A" w14:textId="0C733E38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Williamson et al., 2023)</w:t>
            </w:r>
          </w:p>
        </w:tc>
        <w:tc>
          <w:tcPr>
            <w:tcW w:w="1264" w:type="dxa"/>
          </w:tcPr>
          <w:p w14:paraId="2CEFE8E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Single hospital-based study)</w:t>
            </w:r>
          </w:p>
        </w:tc>
        <w:tc>
          <w:tcPr>
            <w:tcW w:w="1027" w:type="dxa"/>
          </w:tcPr>
          <w:p w14:paraId="0AC701E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0FA174F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401093A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6FD2D6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49C4C4E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1CC2B9F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75662A9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6B7C396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17B3ACF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63004E2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1DC2619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tudy on GAS bacteraemia</w:t>
            </w:r>
          </w:p>
        </w:tc>
      </w:tr>
      <w:tr w:rsidR="007C32EC" w:rsidRPr="00445345" w14:paraId="2EF62667" w14:textId="77777777" w:rsidTr="00E32FEF">
        <w:tc>
          <w:tcPr>
            <w:tcW w:w="990" w:type="dxa"/>
          </w:tcPr>
          <w:p w14:paraId="7B78A147" w14:textId="47DC8BA2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McRae et al., 2020)</w:t>
            </w:r>
          </w:p>
        </w:tc>
        <w:tc>
          <w:tcPr>
            <w:tcW w:w="1264" w:type="dxa"/>
          </w:tcPr>
          <w:p w14:paraId="5DD0214B" w14:textId="77777777" w:rsidR="007C32EC" w:rsidRPr="00445345" w:rsidRDefault="007C32EC" w:rsidP="00E32FEF">
            <w:pPr>
              <w:autoSpaceDE w:val="0"/>
              <w:autoSpaceDN w:val="0"/>
              <w:adjustRightInd w:val="0"/>
              <w:rPr>
                <w:color w:val="131413"/>
                <w:sz w:val="16"/>
                <w:szCs w:val="16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</w:t>
            </w:r>
            <w:r w:rsidRPr="00445345">
              <w:rPr>
                <w:color w:val="131413"/>
                <w:sz w:val="16"/>
                <w:szCs w:val="16"/>
              </w:rPr>
              <w:t>seven major</w:t>
            </w:r>
          </w:p>
          <w:p w14:paraId="149A27D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31413"/>
                <w:sz w:val="16"/>
                <w:szCs w:val="16"/>
              </w:rPr>
              <w:t>paediatric centres in Australia)</w:t>
            </w:r>
          </w:p>
        </w:tc>
        <w:tc>
          <w:tcPr>
            <w:tcW w:w="1027" w:type="dxa"/>
          </w:tcPr>
          <w:p w14:paraId="78F83F8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66A9C34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19B585A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63D487F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6B701E8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4751576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1691C86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71C2F38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5F05A4D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769280E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6D674CB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>Cannot get the denominator population</w:t>
            </w:r>
          </w:p>
        </w:tc>
      </w:tr>
      <w:tr w:rsidR="007C32EC" w:rsidRPr="00445345" w14:paraId="4C052F40" w14:textId="77777777" w:rsidTr="00E32FEF">
        <w:tc>
          <w:tcPr>
            <w:tcW w:w="990" w:type="dxa"/>
          </w:tcPr>
          <w:p w14:paraId="342BF9E3" w14:textId="6A49EA80" w:rsidR="007C32EC" w:rsidRPr="00445345" w:rsidRDefault="00152ECF" w:rsidP="00E32FEF">
            <w:pPr>
              <w:tabs>
                <w:tab w:val="left" w:pos="1430"/>
              </w:tabs>
              <w:rPr>
                <w:color w:val="4EA72E" w:themeColor="accent6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Sivagnanam et al., 2015)</w:t>
            </w:r>
          </w:p>
        </w:tc>
        <w:tc>
          <w:tcPr>
            <w:tcW w:w="1264" w:type="dxa"/>
          </w:tcPr>
          <w:p w14:paraId="161E435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One local health district)</w:t>
            </w:r>
          </w:p>
        </w:tc>
        <w:tc>
          <w:tcPr>
            <w:tcW w:w="1027" w:type="dxa"/>
          </w:tcPr>
          <w:p w14:paraId="220A648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03C0706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08A510F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F8781C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4C8AB12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7FBAA9F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717342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1039C59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135F105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and meta-analysis</w:t>
            </w:r>
          </w:p>
        </w:tc>
        <w:tc>
          <w:tcPr>
            <w:tcW w:w="1305" w:type="dxa"/>
          </w:tcPr>
          <w:p w14:paraId="4103DB6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</w:tr>
      <w:tr w:rsidR="007C32EC" w:rsidRPr="00445345" w14:paraId="3B309866" w14:textId="77777777" w:rsidTr="00E32FEF">
        <w:tc>
          <w:tcPr>
            <w:tcW w:w="990" w:type="dxa"/>
          </w:tcPr>
          <w:p w14:paraId="7DF2777F" w14:textId="4A51020C" w:rsidR="007C32EC" w:rsidRPr="00445345" w:rsidRDefault="00152ECF" w:rsidP="00E32FEF">
            <w:pPr>
              <w:tabs>
                <w:tab w:val="left" w:pos="1430"/>
              </w:tabs>
              <w:rPr>
                <w:color w:val="4EA72E" w:themeColor="accent6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Thomson et al., 2022)</w:t>
            </w:r>
          </w:p>
        </w:tc>
        <w:tc>
          <w:tcPr>
            <w:tcW w:w="1264" w:type="dxa"/>
          </w:tcPr>
          <w:p w14:paraId="59DF4DC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Whole state of Victoria)</w:t>
            </w:r>
          </w:p>
        </w:tc>
        <w:tc>
          <w:tcPr>
            <w:tcW w:w="1027" w:type="dxa"/>
          </w:tcPr>
          <w:p w14:paraId="66B6C07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0C01E5B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3FD6E44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1FFDA6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F6B334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0E9B270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7134F12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1714A5E3" w14:textId="77777777" w:rsidR="007C32EC" w:rsidRPr="00445345" w:rsidRDefault="007C32EC" w:rsidP="00E32FEF">
            <w:pPr>
              <w:autoSpaceDE w:val="0"/>
              <w:autoSpaceDN w:val="0"/>
              <w:adjustRightInd w:val="0"/>
              <w:rPr>
                <w:rFonts w:eastAsia="MyriadPro-Regular"/>
                <w:sz w:val="16"/>
                <w:szCs w:val="16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</w:t>
            </w:r>
            <w:r w:rsidRPr="00445345">
              <w:rPr>
                <w:rFonts w:eastAsia="MyriadPro-Regular"/>
                <w:sz w:val="16"/>
                <w:szCs w:val="16"/>
              </w:rPr>
              <w:t>approximately 60%</w:t>
            </w:r>
          </w:p>
          <w:p w14:paraId="0E2CAFD6" w14:textId="77777777" w:rsidR="007C32EC" w:rsidRPr="00445345" w:rsidRDefault="007C32EC" w:rsidP="00E32FEF">
            <w:pPr>
              <w:autoSpaceDE w:val="0"/>
              <w:autoSpaceDN w:val="0"/>
              <w:adjustRightInd w:val="0"/>
              <w:rPr>
                <w:rFonts w:eastAsia="MyriadPro-Regular"/>
                <w:sz w:val="16"/>
                <w:szCs w:val="16"/>
              </w:rPr>
            </w:pPr>
            <w:r w:rsidRPr="00445345">
              <w:rPr>
                <w:rFonts w:eastAsia="MyriadPro-Regular"/>
                <w:sz w:val="16"/>
                <w:szCs w:val="16"/>
              </w:rPr>
              <w:t>coverage of eligible isolates in the state in</w:t>
            </w:r>
          </w:p>
          <w:p w14:paraId="63626B5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rFonts w:eastAsia="MyriadPro-Regular"/>
                <w:sz w:val="16"/>
                <w:szCs w:val="16"/>
              </w:rPr>
              <w:lastRenderedPageBreak/>
              <w:t>2009, and 80% in 2017)</w:t>
            </w:r>
          </w:p>
        </w:tc>
        <w:tc>
          <w:tcPr>
            <w:tcW w:w="1778" w:type="dxa"/>
          </w:tcPr>
          <w:p w14:paraId="51BC2D0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lastRenderedPageBreak/>
              <w:t>Systematic review and meta-analysis</w:t>
            </w:r>
          </w:p>
        </w:tc>
        <w:tc>
          <w:tcPr>
            <w:tcW w:w="1305" w:type="dxa"/>
          </w:tcPr>
          <w:p w14:paraId="3B18A2F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</w:tr>
      <w:tr w:rsidR="007C32EC" w:rsidRPr="00445345" w14:paraId="038443F5" w14:textId="77777777" w:rsidTr="00E32FEF">
        <w:tc>
          <w:tcPr>
            <w:tcW w:w="990" w:type="dxa"/>
          </w:tcPr>
          <w:p w14:paraId="52536382" w14:textId="2ACEAC78" w:rsidR="007C32EC" w:rsidRPr="00445345" w:rsidRDefault="00152ECF" w:rsidP="00E32FEF">
            <w:pPr>
              <w:tabs>
                <w:tab w:val="left" w:pos="1430"/>
              </w:tabs>
              <w:rPr>
                <w:color w:val="4EA72E" w:themeColor="accent6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O'Grady et al., 2007)</w:t>
            </w:r>
          </w:p>
        </w:tc>
        <w:tc>
          <w:tcPr>
            <w:tcW w:w="1264" w:type="dxa"/>
          </w:tcPr>
          <w:p w14:paraId="641D65F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Whole state of Victoria)</w:t>
            </w:r>
          </w:p>
        </w:tc>
        <w:tc>
          <w:tcPr>
            <w:tcW w:w="1027" w:type="dxa"/>
          </w:tcPr>
          <w:p w14:paraId="56DE8D1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32D7F16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2154661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DDD554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6F1C4A5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2B5DFB5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4F80614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0B20690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 xml:space="preserve">Yes (active and passive surveillance and additional measures to capture all cases) </w:t>
            </w:r>
          </w:p>
        </w:tc>
        <w:tc>
          <w:tcPr>
            <w:tcW w:w="1778" w:type="dxa"/>
          </w:tcPr>
          <w:p w14:paraId="756A575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and meta-analysis</w:t>
            </w:r>
          </w:p>
        </w:tc>
        <w:tc>
          <w:tcPr>
            <w:tcW w:w="1305" w:type="dxa"/>
          </w:tcPr>
          <w:p w14:paraId="0BA63D2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</w:tr>
      <w:tr w:rsidR="007C32EC" w:rsidRPr="00445345" w14:paraId="3608AC70" w14:textId="77777777" w:rsidTr="00E32FEF">
        <w:tc>
          <w:tcPr>
            <w:tcW w:w="990" w:type="dxa"/>
          </w:tcPr>
          <w:p w14:paraId="042FB220" w14:textId="40466CBE" w:rsidR="007C32EC" w:rsidRPr="00445345" w:rsidRDefault="00152ECF" w:rsidP="00E32FEF">
            <w:pPr>
              <w:tabs>
                <w:tab w:val="left" w:pos="1430"/>
              </w:tabs>
              <w:rPr>
                <w:color w:val="4EA72E" w:themeColor="accent6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Thel K. Hla et al., 2023)</w:t>
            </w:r>
          </w:p>
        </w:tc>
        <w:tc>
          <w:tcPr>
            <w:tcW w:w="1264" w:type="dxa"/>
          </w:tcPr>
          <w:p w14:paraId="34D117DE" w14:textId="77777777" w:rsidR="007C32EC" w:rsidRPr="00445345" w:rsidRDefault="007C32EC" w:rsidP="00E32FEF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Yes (National Notifiable</w:t>
            </w:r>
          </w:p>
          <w:p w14:paraId="548D79D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Disease Surveillance System)</w:t>
            </w:r>
          </w:p>
        </w:tc>
        <w:tc>
          <w:tcPr>
            <w:tcW w:w="1027" w:type="dxa"/>
          </w:tcPr>
          <w:p w14:paraId="5288E16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683D4A7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125ED40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AF9FD9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4382884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01B2363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2CD7184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52CB210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55BEF41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and meta-analysis</w:t>
            </w:r>
          </w:p>
        </w:tc>
        <w:tc>
          <w:tcPr>
            <w:tcW w:w="1305" w:type="dxa"/>
          </w:tcPr>
          <w:p w14:paraId="19A6FB7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</w:tr>
      <w:tr w:rsidR="007C32EC" w:rsidRPr="00445345" w14:paraId="3890A0C3" w14:textId="77777777" w:rsidTr="00E32FEF">
        <w:tc>
          <w:tcPr>
            <w:tcW w:w="990" w:type="dxa"/>
          </w:tcPr>
          <w:p w14:paraId="05CC19BC" w14:textId="2008C6F8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Attwood &amp; Spelman, 2021)</w:t>
            </w:r>
          </w:p>
        </w:tc>
        <w:tc>
          <w:tcPr>
            <w:tcW w:w="1264" w:type="dxa"/>
          </w:tcPr>
          <w:p w14:paraId="0203FAF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Single hospital-based study)</w:t>
            </w:r>
          </w:p>
        </w:tc>
        <w:tc>
          <w:tcPr>
            <w:tcW w:w="1027" w:type="dxa"/>
          </w:tcPr>
          <w:p w14:paraId="6DC0B6D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15343F4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234" w:type="dxa"/>
          </w:tcPr>
          <w:p w14:paraId="106BCB6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8" w:type="dxa"/>
          </w:tcPr>
          <w:p w14:paraId="1265FA2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6D3A0FD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677F9AD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256489E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Incidence rates were not mentioned</w:t>
            </w:r>
          </w:p>
        </w:tc>
        <w:tc>
          <w:tcPr>
            <w:tcW w:w="1644" w:type="dxa"/>
          </w:tcPr>
          <w:p w14:paraId="1D0BC55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4 (8.5%) incomplete records)</w:t>
            </w:r>
          </w:p>
        </w:tc>
        <w:tc>
          <w:tcPr>
            <w:tcW w:w="1778" w:type="dxa"/>
          </w:tcPr>
          <w:p w14:paraId="679EE46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55AC89D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57321D0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tudy on GAS bacteraemia</w:t>
            </w:r>
          </w:p>
        </w:tc>
      </w:tr>
      <w:tr w:rsidR="007C32EC" w:rsidRPr="00445345" w14:paraId="6B5E13A6" w14:textId="77777777" w:rsidTr="00E32FEF">
        <w:tc>
          <w:tcPr>
            <w:tcW w:w="990" w:type="dxa"/>
          </w:tcPr>
          <w:p w14:paraId="1F741F0D" w14:textId="16380A60" w:rsidR="007C32EC" w:rsidRPr="00445345" w:rsidRDefault="00152ECF" w:rsidP="00E32FEF">
            <w:pPr>
              <w:tabs>
                <w:tab w:val="left" w:pos="1430"/>
              </w:tabs>
              <w:rPr>
                <w:color w:val="4EA72E" w:themeColor="accent6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Boyd et al., 2016)</w:t>
            </w:r>
          </w:p>
        </w:tc>
        <w:tc>
          <w:tcPr>
            <w:tcW w:w="1264" w:type="dxa"/>
          </w:tcPr>
          <w:p w14:paraId="44D7F0C4" w14:textId="77777777" w:rsidR="007C32EC" w:rsidRPr="00445345" w:rsidRDefault="007C32EC" w:rsidP="00E32FEF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 xml:space="preserve">Yes (cases reported to </w:t>
            </w:r>
            <w:r w:rsidRPr="00445345">
              <w:rPr>
                <w:sz w:val="16"/>
                <w:szCs w:val="16"/>
              </w:rPr>
              <w:t>NT Notifiable</w:t>
            </w:r>
          </w:p>
          <w:p w14:paraId="2B3C6E2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sz w:val="16"/>
                <w:szCs w:val="16"/>
              </w:rPr>
              <w:t>Diseases System)</w:t>
            </w:r>
          </w:p>
        </w:tc>
        <w:tc>
          <w:tcPr>
            <w:tcW w:w="1027" w:type="dxa"/>
          </w:tcPr>
          <w:p w14:paraId="485A13E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42B9461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58C22E9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2C82B2C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2D110DD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024C44D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42F91F1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6A2A269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6E178E6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18BDEE1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4962B8F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>Study period overlapped in Birrell et al, 2022 study</w:t>
            </w:r>
          </w:p>
        </w:tc>
      </w:tr>
      <w:tr w:rsidR="007C32EC" w:rsidRPr="00445345" w14:paraId="51C341A0" w14:textId="77777777" w:rsidTr="00E32FEF">
        <w:tc>
          <w:tcPr>
            <w:tcW w:w="990" w:type="dxa"/>
          </w:tcPr>
          <w:p w14:paraId="1324AB30" w14:textId="0CFA1B30" w:rsidR="007C32EC" w:rsidRPr="00445345" w:rsidRDefault="00152ECF" w:rsidP="00E32FEF">
            <w:pPr>
              <w:tabs>
                <w:tab w:val="left" w:pos="1430"/>
              </w:tabs>
              <w:rPr>
                <w:color w:val="4EA72E" w:themeColor="accent6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Wright et al., 2021)</w:t>
            </w:r>
          </w:p>
        </w:tc>
        <w:tc>
          <w:tcPr>
            <w:tcW w:w="1264" w:type="dxa"/>
          </w:tcPr>
          <w:p w14:paraId="00C808D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cases from whole of WA)</w:t>
            </w:r>
          </w:p>
        </w:tc>
        <w:tc>
          <w:tcPr>
            <w:tcW w:w="1027" w:type="dxa"/>
          </w:tcPr>
          <w:p w14:paraId="1508B12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0980AE6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28AED80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6A3693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6092AA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38B72B6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6607FDB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5B9DD27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sz w:val="16"/>
                <w:szCs w:val="16"/>
                <w:lang w:eastAsia="en-AU"/>
              </w:rPr>
              <w:t>Yes (used many data sources)</w:t>
            </w:r>
          </w:p>
        </w:tc>
        <w:tc>
          <w:tcPr>
            <w:tcW w:w="1778" w:type="dxa"/>
          </w:tcPr>
          <w:p w14:paraId="509EF4E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and meta-analysis</w:t>
            </w:r>
          </w:p>
        </w:tc>
        <w:tc>
          <w:tcPr>
            <w:tcW w:w="1305" w:type="dxa"/>
          </w:tcPr>
          <w:p w14:paraId="7D26BA3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</w:tr>
      <w:tr w:rsidR="007C32EC" w:rsidRPr="00445345" w14:paraId="1702EEC7" w14:textId="77777777" w:rsidTr="00E32FEF">
        <w:tc>
          <w:tcPr>
            <w:tcW w:w="990" w:type="dxa"/>
          </w:tcPr>
          <w:p w14:paraId="4AB96905" w14:textId="3243602B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noProof/>
                <w:color w:val="000000"/>
                <w:sz w:val="16"/>
                <w:szCs w:val="16"/>
              </w:rPr>
              <w:t xml:space="preserve"> </w:t>
            </w:r>
            <w:r w:rsidR="00152ECF"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Carapetis et al., 1995)</w:t>
            </w:r>
          </w:p>
        </w:tc>
        <w:tc>
          <w:tcPr>
            <w:tcW w:w="1264" w:type="dxa"/>
          </w:tcPr>
          <w:p w14:paraId="45FED31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Single hospital-based study)</w:t>
            </w:r>
          </w:p>
        </w:tc>
        <w:tc>
          <w:tcPr>
            <w:tcW w:w="1027" w:type="dxa"/>
          </w:tcPr>
          <w:p w14:paraId="5BF5C16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7E0932E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41F3BC3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E8939A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1760FD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194B7AB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7FAF616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0638524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39B87D7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75B2807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5BF6680F" w14:textId="77777777" w:rsidR="007C32EC" w:rsidRPr="00445345" w:rsidRDefault="007C32EC" w:rsidP="00E32FEF">
            <w:pPr>
              <w:rPr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Population for denominator was not available to calculate disease incidence.</w:t>
            </w:r>
          </w:p>
        </w:tc>
      </w:tr>
      <w:tr w:rsidR="007C32EC" w:rsidRPr="00445345" w14:paraId="48FD4D20" w14:textId="77777777" w:rsidTr="00E32FEF">
        <w:tc>
          <w:tcPr>
            <w:tcW w:w="990" w:type="dxa"/>
          </w:tcPr>
          <w:p w14:paraId="668F0E46" w14:textId="05C1294C" w:rsidR="007C32EC" w:rsidRPr="00445345" w:rsidRDefault="00152ECF" w:rsidP="00E32FEF">
            <w:pPr>
              <w:tabs>
                <w:tab w:val="left" w:pos="1430"/>
              </w:tabs>
              <w:rPr>
                <w:color w:val="FF0000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lastRenderedPageBreak/>
              <w:t>(Whitehead et al., 2011)</w:t>
            </w:r>
          </w:p>
        </w:tc>
        <w:tc>
          <w:tcPr>
            <w:tcW w:w="1264" w:type="dxa"/>
          </w:tcPr>
          <w:p w14:paraId="1923864C" w14:textId="77777777" w:rsidR="007C32EC" w:rsidRPr="00445345" w:rsidRDefault="007C32EC" w:rsidP="00E32FEF">
            <w:pPr>
              <w:rPr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Yes (cases from whole of QLD)</w:t>
            </w:r>
          </w:p>
          <w:p w14:paraId="02E3D68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027" w:type="dxa"/>
          </w:tcPr>
          <w:p w14:paraId="79AA708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1AABE9A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50305B5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6A2D6CCD" w14:textId="77777777" w:rsidR="007C32EC" w:rsidRPr="00445345" w:rsidRDefault="007C32EC" w:rsidP="00E32FEF">
            <w:pPr>
              <w:rPr>
                <w:color w:val="FF0000"/>
                <w:sz w:val="16"/>
                <w:szCs w:val="16"/>
                <w:vertAlign w:val="superscript"/>
              </w:rPr>
            </w:pPr>
            <w:r w:rsidRPr="00445345">
              <w:rPr>
                <w:sz w:val="16"/>
                <w:szCs w:val="16"/>
              </w:rPr>
              <w:t>No</w:t>
            </w:r>
            <w:r w:rsidRPr="00445345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28" w:type="dxa"/>
          </w:tcPr>
          <w:p w14:paraId="6BB3DDE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6E5489D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C38A31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63D5AD2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</w:t>
            </w:r>
            <w:r w:rsidRPr="00445345">
              <w:rPr>
                <w:color w:val="1F1F1F"/>
                <w:sz w:val="16"/>
                <w:szCs w:val="16"/>
                <w:vertAlign w:val="superscript"/>
                <w:lang w:eastAsia="en-AU"/>
              </w:rPr>
              <w:t>2</w:t>
            </w:r>
            <w:r w:rsidRPr="00445345">
              <w:rPr>
                <w:color w:val="1F1F1F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778" w:type="dxa"/>
          </w:tcPr>
          <w:p w14:paraId="17609E6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 xml:space="preserve">Systematic review and meta-analysis </w:t>
            </w:r>
          </w:p>
        </w:tc>
        <w:tc>
          <w:tcPr>
            <w:tcW w:w="1305" w:type="dxa"/>
          </w:tcPr>
          <w:p w14:paraId="70AA1BE6" w14:textId="77777777" w:rsidR="007C32EC" w:rsidRPr="00445345" w:rsidRDefault="007C32EC" w:rsidP="00E32FEF">
            <w:pPr>
              <w:rPr>
                <w:rFonts w:eastAsiaTheme="minorHAnsi"/>
                <w:color w:val="FF0000"/>
                <w:sz w:val="16"/>
                <w:szCs w:val="16"/>
              </w:rPr>
            </w:pPr>
            <w:r w:rsidRPr="00445345">
              <w:rPr>
                <w:sz w:val="16"/>
                <w:szCs w:val="16"/>
              </w:rPr>
              <w:t xml:space="preserve">Only data for 2007 to 2008 were included in meta-analysis. </w:t>
            </w:r>
          </w:p>
        </w:tc>
      </w:tr>
      <w:tr w:rsidR="007C32EC" w:rsidRPr="00445345" w14:paraId="04DB5CCC" w14:textId="77777777" w:rsidTr="00E32FEF">
        <w:tc>
          <w:tcPr>
            <w:tcW w:w="990" w:type="dxa"/>
          </w:tcPr>
          <w:p w14:paraId="3884A728" w14:textId="492D90B1" w:rsidR="007C32EC" w:rsidRPr="00445345" w:rsidRDefault="00152ECF" w:rsidP="00E32FEF">
            <w:pPr>
              <w:tabs>
                <w:tab w:val="left" w:pos="1430"/>
              </w:tabs>
              <w:rPr>
                <w:color w:val="4EA72E" w:themeColor="accent6"/>
                <w:sz w:val="16"/>
                <w:szCs w:val="16"/>
                <w:lang w:eastAsia="en-AU"/>
              </w:rPr>
            </w:pPr>
            <w:r w:rsidRPr="003010AB">
              <w:rPr>
                <w:rFonts w:ascii="Times New Roman" w:hAnsi="Times New Roman" w:cs="Times New Roman"/>
                <w:sz w:val="18"/>
                <w:szCs w:val="18"/>
              </w:rPr>
              <w:t>(Norton et al., 2004)</w:t>
            </w:r>
          </w:p>
        </w:tc>
        <w:tc>
          <w:tcPr>
            <w:tcW w:w="1264" w:type="dxa"/>
          </w:tcPr>
          <w:p w14:paraId="540D7DE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</w:t>
            </w:r>
            <w:r w:rsidRPr="00445345">
              <w:rPr>
                <w:color w:val="000000"/>
                <w:sz w:val="16"/>
                <w:szCs w:val="16"/>
              </w:rPr>
              <w:t>cases from whole of North QLD)</w:t>
            </w:r>
          </w:p>
        </w:tc>
        <w:tc>
          <w:tcPr>
            <w:tcW w:w="1027" w:type="dxa"/>
          </w:tcPr>
          <w:p w14:paraId="24A3CEA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3B3AA37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539D25A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the authors were contacted to get details about the setting)</w:t>
            </w:r>
          </w:p>
        </w:tc>
        <w:tc>
          <w:tcPr>
            <w:tcW w:w="1028" w:type="dxa"/>
          </w:tcPr>
          <w:p w14:paraId="4EBA5E5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EC143C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3752414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699DF5C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6BEC03E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585F935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and meta-analysis</w:t>
            </w:r>
          </w:p>
        </w:tc>
        <w:tc>
          <w:tcPr>
            <w:tcW w:w="1305" w:type="dxa"/>
          </w:tcPr>
          <w:p w14:paraId="65A4F86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</w:tr>
      <w:tr w:rsidR="007C32EC" w:rsidRPr="00445345" w14:paraId="2CC2CA89" w14:textId="77777777" w:rsidTr="00E32FEF">
        <w:tc>
          <w:tcPr>
            <w:tcW w:w="990" w:type="dxa"/>
          </w:tcPr>
          <w:p w14:paraId="6E83A080" w14:textId="0B3B9A22" w:rsidR="007C32EC" w:rsidRPr="00445345" w:rsidRDefault="00152ECF" w:rsidP="00E32FEF">
            <w:pPr>
              <w:tabs>
                <w:tab w:val="left" w:pos="1430"/>
              </w:tabs>
              <w:rPr>
                <w:color w:val="4EA72E" w:themeColor="accent6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Birrell et al., 2022)</w:t>
            </w:r>
          </w:p>
        </w:tc>
        <w:tc>
          <w:tcPr>
            <w:tcW w:w="1264" w:type="dxa"/>
          </w:tcPr>
          <w:p w14:paraId="4AB136A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</w:t>
            </w:r>
            <w:r w:rsidRPr="00445345">
              <w:rPr>
                <w:color w:val="000000"/>
                <w:sz w:val="16"/>
                <w:szCs w:val="16"/>
              </w:rPr>
              <w:t>cases from whole of NT)</w:t>
            </w:r>
          </w:p>
        </w:tc>
        <w:tc>
          <w:tcPr>
            <w:tcW w:w="1027" w:type="dxa"/>
          </w:tcPr>
          <w:p w14:paraId="0B8A6AB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582D350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5958A7C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92A8E9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0ADCB6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16618C0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746DA2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342C585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2447098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and meta-analysis</w:t>
            </w:r>
          </w:p>
        </w:tc>
        <w:tc>
          <w:tcPr>
            <w:tcW w:w="1305" w:type="dxa"/>
          </w:tcPr>
          <w:p w14:paraId="54466CA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</w:tr>
      <w:tr w:rsidR="007C32EC" w:rsidRPr="00445345" w14:paraId="449E2F13" w14:textId="77777777" w:rsidTr="00E32FEF">
        <w:tc>
          <w:tcPr>
            <w:tcW w:w="990" w:type="dxa"/>
          </w:tcPr>
          <w:p w14:paraId="47E0C661" w14:textId="5BD464FB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Tam et al., 2023)</w:t>
            </w:r>
          </w:p>
        </w:tc>
        <w:tc>
          <w:tcPr>
            <w:tcW w:w="1264" w:type="dxa"/>
          </w:tcPr>
          <w:p w14:paraId="1527649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</w:t>
            </w:r>
            <w:r w:rsidRPr="00445345">
              <w:rPr>
                <w:color w:val="000000"/>
                <w:sz w:val="16"/>
                <w:szCs w:val="16"/>
              </w:rPr>
              <w:t>cases from whole of SA)</w:t>
            </w:r>
          </w:p>
        </w:tc>
        <w:tc>
          <w:tcPr>
            <w:tcW w:w="1027" w:type="dxa"/>
          </w:tcPr>
          <w:p w14:paraId="23499C5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59FE852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234" w:type="dxa"/>
          </w:tcPr>
          <w:p w14:paraId="1446E5B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8" w:type="dxa"/>
          </w:tcPr>
          <w:p w14:paraId="7EE747F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8" w:type="dxa"/>
          </w:tcPr>
          <w:p w14:paraId="09C0A83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7" w:type="dxa"/>
          </w:tcPr>
          <w:p w14:paraId="3F015B8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8" w:type="dxa"/>
          </w:tcPr>
          <w:p w14:paraId="32205FC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44" w:type="dxa"/>
          </w:tcPr>
          <w:p w14:paraId="1F07D93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0B25177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</w:tc>
        <w:tc>
          <w:tcPr>
            <w:tcW w:w="1305" w:type="dxa"/>
          </w:tcPr>
          <w:p w14:paraId="29019C60" w14:textId="77777777" w:rsidR="007C32EC" w:rsidRPr="00445345" w:rsidRDefault="007C32EC" w:rsidP="00E32FEF">
            <w:pPr>
              <w:rPr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Study only on NF</w:t>
            </w:r>
          </w:p>
          <w:p w14:paraId="3DD8E38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</w:tr>
      <w:tr w:rsidR="007C32EC" w:rsidRPr="00445345" w14:paraId="24BC6A47" w14:textId="77777777" w:rsidTr="00E32FEF">
        <w:tc>
          <w:tcPr>
            <w:tcW w:w="990" w:type="dxa"/>
          </w:tcPr>
          <w:p w14:paraId="0380D51B" w14:textId="512AFE55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Dinsmore, 2021)</w:t>
            </w:r>
          </w:p>
        </w:tc>
        <w:tc>
          <w:tcPr>
            <w:tcW w:w="1264" w:type="dxa"/>
          </w:tcPr>
          <w:p w14:paraId="007C213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 xml:space="preserve">Yes (5 hospitals from all states and territories) </w:t>
            </w:r>
          </w:p>
        </w:tc>
        <w:tc>
          <w:tcPr>
            <w:tcW w:w="1027" w:type="dxa"/>
          </w:tcPr>
          <w:p w14:paraId="3511E0A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09E3C1E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0191B2F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 (no details of study participant)</w:t>
            </w:r>
          </w:p>
        </w:tc>
        <w:tc>
          <w:tcPr>
            <w:tcW w:w="1028" w:type="dxa"/>
          </w:tcPr>
          <w:p w14:paraId="4D8B5DD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 (only the number of cases mentioned)</w:t>
            </w:r>
          </w:p>
        </w:tc>
        <w:tc>
          <w:tcPr>
            <w:tcW w:w="1028" w:type="dxa"/>
          </w:tcPr>
          <w:p w14:paraId="769D15A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0355A3D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077BD4E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 (only the number of cases mentioned)</w:t>
            </w:r>
          </w:p>
        </w:tc>
        <w:tc>
          <w:tcPr>
            <w:tcW w:w="1644" w:type="dxa"/>
          </w:tcPr>
          <w:p w14:paraId="34A3CC0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0AD628A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54E1F31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7B37BF8C" w14:textId="77777777" w:rsidR="007C32EC" w:rsidRPr="00445345" w:rsidRDefault="007C32EC" w:rsidP="00E32FEF">
            <w:pPr>
              <w:rPr>
                <w:rFonts w:eastAsiaTheme="minorHAnsi"/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Population for denominator was not available to calculate disease incidence.</w:t>
            </w:r>
          </w:p>
        </w:tc>
      </w:tr>
      <w:tr w:rsidR="007C32EC" w:rsidRPr="00445345" w14:paraId="01E71583" w14:textId="77777777" w:rsidTr="00E32FEF">
        <w:tc>
          <w:tcPr>
            <w:tcW w:w="990" w:type="dxa"/>
          </w:tcPr>
          <w:p w14:paraId="6B45E88D" w14:textId="6D0C89D4" w:rsidR="007C32EC" w:rsidRPr="00445345" w:rsidRDefault="00152ECF" w:rsidP="00E32FEF">
            <w:pPr>
              <w:tabs>
                <w:tab w:val="left" w:pos="1430"/>
              </w:tabs>
              <w:rPr>
                <w:color w:val="000000"/>
                <w:sz w:val="16"/>
                <w:szCs w:val="16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McRae et al., 2020)</w:t>
            </w:r>
          </w:p>
        </w:tc>
        <w:tc>
          <w:tcPr>
            <w:tcW w:w="1264" w:type="dxa"/>
          </w:tcPr>
          <w:p w14:paraId="73F7635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</w:t>
            </w:r>
            <w:r w:rsidRPr="00445345">
              <w:rPr>
                <w:color w:val="221E1F"/>
                <w:sz w:val="16"/>
                <w:szCs w:val="16"/>
              </w:rPr>
              <w:t xml:space="preserve">5 paediatric tertiary referral hospitals </w:t>
            </w:r>
            <w:r w:rsidRPr="00445345">
              <w:rPr>
                <w:color w:val="1F1F1F"/>
                <w:sz w:val="16"/>
                <w:szCs w:val="16"/>
                <w:lang w:eastAsia="en-AU"/>
              </w:rPr>
              <w:t>from all states and territories)</w:t>
            </w:r>
          </w:p>
        </w:tc>
        <w:tc>
          <w:tcPr>
            <w:tcW w:w="1027" w:type="dxa"/>
          </w:tcPr>
          <w:p w14:paraId="74AB76E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70FD0B2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36A0C60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there are details of the study participants but not state and territory wise information)</w:t>
            </w:r>
          </w:p>
        </w:tc>
        <w:tc>
          <w:tcPr>
            <w:tcW w:w="1028" w:type="dxa"/>
          </w:tcPr>
          <w:p w14:paraId="50DA010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666B83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3DB52EA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6ACBAA5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225388A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79AD500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08E4A1B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461DD7A8" w14:textId="77777777" w:rsidR="007C32EC" w:rsidRPr="00445345" w:rsidRDefault="007C32EC" w:rsidP="00E32FEF">
            <w:pPr>
              <w:rPr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Population for denominator was not available to calculate disease incidence.</w:t>
            </w:r>
          </w:p>
        </w:tc>
      </w:tr>
      <w:tr w:rsidR="007C32EC" w:rsidRPr="00445345" w14:paraId="5908BD3A" w14:textId="77777777" w:rsidTr="00E32FEF">
        <w:tc>
          <w:tcPr>
            <w:tcW w:w="990" w:type="dxa"/>
          </w:tcPr>
          <w:p w14:paraId="1930EF06" w14:textId="375E52D5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lastRenderedPageBreak/>
              <w:t>(Er et al., 2015)</w:t>
            </w:r>
          </w:p>
        </w:tc>
        <w:tc>
          <w:tcPr>
            <w:tcW w:w="1264" w:type="dxa"/>
          </w:tcPr>
          <w:p w14:paraId="054E880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Single hospital-based study)</w:t>
            </w:r>
          </w:p>
        </w:tc>
        <w:tc>
          <w:tcPr>
            <w:tcW w:w="1027" w:type="dxa"/>
          </w:tcPr>
          <w:p w14:paraId="30C4828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7DCF572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164FF154" w14:textId="77777777" w:rsidR="007C32EC" w:rsidRPr="00445345" w:rsidRDefault="007C32EC" w:rsidP="00E32FEF">
            <w:pPr>
              <w:rPr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No (age distribution and indigenous status not mentioned)</w:t>
            </w:r>
          </w:p>
        </w:tc>
        <w:tc>
          <w:tcPr>
            <w:tcW w:w="1028" w:type="dxa"/>
          </w:tcPr>
          <w:p w14:paraId="13E9DBC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0DA197A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0B44594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822EB8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4EB2DDA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3EEF402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7B7D70E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16626D5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tudy on GAS bacteraemia</w:t>
            </w:r>
          </w:p>
        </w:tc>
      </w:tr>
      <w:tr w:rsidR="007C32EC" w:rsidRPr="00445345" w14:paraId="52665049" w14:textId="77777777" w:rsidTr="00E32FEF">
        <w:tc>
          <w:tcPr>
            <w:tcW w:w="990" w:type="dxa"/>
          </w:tcPr>
          <w:p w14:paraId="3F503D20" w14:textId="60F72E9B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Haggie et al., 2020)</w:t>
            </w:r>
          </w:p>
        </w:tc>
        <w:tc>
          <w:tcPr>
            <w:tcW w:w="1264" w:type="dxa"/>
          </w:tcPr>
          <w:p w14:paraId="0445D36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Single hospital-based study)</w:t>
            </w:r>
          </w:p>
        </w:tc>
        <w:tc>
          <w:tcPr>
            <w:tcW w:w="1027" w:type="dxa"/>
          </w:tcPr>
          <w:p w14:paraId="05CC345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0601D01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 xml:space="preserve">NA </w:t>
            </w:r>
          </w:p>
        </w:tc>
        <w:tc>
          <w:tcPr>
            <w:tcW w:w="1234" w:type="dxa"/>
          </w:tcPr>
          <w:p w14:paraId="0E98E94F" w14:textId="77777777" w:rsidR="007C32EC" w:rsidRPr="00445345" w:rsidRDefault="007C32EC" w:rsidP="00E32FEF">
            <w:pPr>
              <w:rPr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No (no details of characteristics of GAS empyema cases)</w:t>
            </w:r>
          </w:p>
        </w:tc>
        <w:tc>
          <w:tcPr>
            <w:tcW w:w="1028" w:type="dxa"/>
          </w:tcPr>
          <w:p w14:paraId="1B3B453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4BDABCF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21916C1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62EB6B1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7C7843E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2CD2842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2324E10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58DA867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tudy on empyema</w:t>
            </w:r>
          </w:p>
        </w:tc>
      </w:tr>
      <w:tr w:rsidR="007C32EC" w:rsidRPr="00445345" w14:paraId="32BE2257" w14:textId="77777777" w:rsidTr="00E32FEF">
        <w:tc>
          <w:tcPr>
            <w:tcW w:w="990" w:type="dxa"/>
          </w:tcPr>
          <w:p w14:paraId="3A22E96B" w14:textId="0831D984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Ching et al., 2019)</w:t>
            </w:r>
          </w:p>
        </w:tc>
        <w:tc>
          <w:tcPr>
            <w:tcW w:w="1264" w:type="dxa"/>
          </w:tcPr>
          <w:p w14:paraId="6861931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Single hospital-based study)</w:t>
            </w:r>
          </w:p>
        </w:tc>
        <w:tc>
          <w:tcPr>
            <w:tcW w:w="1027" w:type="dxa"/>
          </w:tcPr>
          <w:p w14:paraId="02550F2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1432582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234" w:type="dxa"/>
          </w:tcPr>
          <w:p w14:paraId="6A6CB0F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66CE4B5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132E729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77EE3CE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09A453E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0033658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4ECA2CF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3D2B68B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455D98DD" w14:textId="77777777" w:rsidR="007C32EC" w:rsidRPr="00445345" w:rsidRDefault="007C32EC" w:rsidP="00E32FEF">
            <w:pPr>
              <w:rPr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Population for denominator was not available to calculate disease incidence.</w:t>
            </w:r>
          </w:p>
        </w:tc>
      </w:tr>
      <w:tr w:rsidR="007C32EC" w:rsidRPr="00445345" w14:paraId="2D98A25D" w14:textId="77777777" w:rsidTr="00E32FEF">
        <w:tc>
          <w:tcPr>
            <w:tcW w:w="990" w:type="dxa"/>
          </w:tcPr>
          <w:p w14:paraId="43382518" w14:textId="3196004C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J. Oliver et al., 2019)</w:t>
            </w:r>
          </w:p>
        </w:tc>
        <w:tc>
          <w:tcPr>
            <w:tcW w:w="1264" w:type="dxa"/>
          </w:tcPr>
          <w:p w14:paraId="5BF3DA1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</w:t>
            </w:r>
            <w:r w:rsidRPr="00445345">
              <w:rPr>
                <w:color w:val="000000"/>
                <w:sz w:val="16"/>
                <w:szCs w:val="16"/>
              </w:rPr>
              <w:t>cases from whole of Victoria)</w:t>
            </w:r>
          </w:p>
        </w:tc>
        <w:tc>
          <w:tcPr>
            <w:tcW w:w="1027" w:type="dxa"/>
          </w:tcPr>
          <w:p w14:paraId="350386E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635BACE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4F05EBD8" w14:textId="77777777" w:rsidR="007C32EC" w:rsidRPr="00445345" w:rsidRDefault="007C32EC" w:rsidP="00E32FEF">
            <w:pPr>
              <w:rPr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Yes</w:t>
            </w:r>
          </w:p>
          <w:p w14:paraId="31359EF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028" w:type="dxa"/>
          </w:tcPr>
          <w:p w14:paraId="711FB62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689CDDB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64F3DCE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7A6E4EB3" w14:textId="77777777" w:rsidR="007C32EC" w:rsidRPr="00445345" w:rsidRDefault="007C32EC" w:rsidP="00E32FEF">
            <w:pPr>
              <w:rPr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Yes</w:t>
            </w:r>
          </w:p>
          <w:p w14:paraId="74CE1F7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644" w:type="dxa"/>
          </w:tcPr>
          <w:p w14:paraId="229ADEF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2A69955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2F93B12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500010F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>Study period overlapped in Thomson et al, 2022 study</w:t>
            </w:r>
          </w:p>
        </w:tc>
      </w:tr>
      <w:tr w:rsidR="007C32EC" w:rsidRPr="00445345" w14:paraId="714532DF" w14:textId="77777777" w:rsidTr="00E32FEF">
        <w:tc>
          <w:tcPr>
            <w:tcW w:w="990" w:type="dxa"/>
          </w:tcPr>
          <w:p w14:paraId="53998534" w14:textId="752C64B9" w:rsidR="007C32EC" w:rsidRPr="00653472" w:rsidRDefault="00152ECF" w:rsidP="00E32FEF">
            <w:pPr>
              <w:tabs>
                <w:tab w:val="left" w:pos="143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Jane Oliver et al., 2019)</w:t>
            </w:r>
          </w:p>
        </w:tc>
        <w:tc>
          <w:tcPr>
            <w:tcW w:w="1264" w:type="dxa"/>
          </w:tcPr>
          <w:p w14:paraId="4397F74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</w:t>
            </w:r>
            <w:r w:rsidRPr="00445345">
              <w:rPr>
                <w:color w:val="000000"/>
                <w:sz w:val="16"/>
                <w:szCs w:val="16"/>
              </w:rPr>
              <w:t>cases from whole of Victoria)</w:t>
            </w:r>
          </w:p>
        </w:tc>
        <w:tc>
          <w:tcPr>
            <w:tcW w:w="1027" w:type="dxa"/>
          </w:tcPr>
          <w:p w14:paraId="37F735E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21DB3B6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7282B482" w14:textId="77777777" w:rsidR="007C32EC" w:rsidRPr="00445345" w:rsidRDefault="007C32EC" w:rsidP="00E32FEF">
            <w:pPr>
              <w:rPr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Yes</w:t>
            </w:r>
          </w:p>
          <w:p w14:paraId="1B53D41E" w14:textId="77777777" w:rsidR="007C32EC" w:rsidRPr="00445345" w:rsidRDefault="007C32EC" w:rsidP="00E32FE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</w:tcPr>
          <w:p w14:paraId="79FD442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042CBAC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43053A4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A99B087" w14:textId="77777777" w:rsidR="007C32EC" w:rsidRPr="00445345" w:rsidRDefault="007C32EC" w:rsidP="00E32FEF">
            <w:pPr>
              <w:rPr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Yes</w:t>
            </w:r>
          </w:p>
          <w:p w14:paraId="3515F2C0" w14:textId="77777777" w:rsidR="007C32EC" w:rsidRPr="00445345" w:rsidRDefault="007C32EC" w:rsidP="00E32FE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</w:tcPr>
          <w:p w14:paraId="260E831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15C722C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138E12F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4C79A1E9" w14:textId="77777777" w:rsidR="007C32EC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>Study period overlapped in Thomson et al, 2022 study</w:t>
            </w:r>
          </w:p>
        </w:tc>
      </w:tr>
      <w:tr w:rsidR="007C32EC" w:rsidRPr="00445345" w14:paraId="66A7AE4E" w14:textId="77777777" w:rsidTr="00E32FEF">
        <w:tc>
          <w:tcPr>
            <w:tcW w:w="990" w:type="dxa"/>
          </w:tcPr>
          <w:p w14:paraId="06BD7CF1" w14:textId="0E79F6C4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Smith et al., 2006)</w:t>
            </w:r>
          </w:p>
        </w:tc>
        <w:tc>
          <w:tcPr>
            <w:tcW w:w="1264" w:type="dxa"/>
          </w:tcPr>
          <w:p w14:paraId="2E6EDAA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</w:t>
            </w:r>
            <w:r w:rsidRPr="00445345">
              <w:rPr>
                <w:color w:val="000000"/>
                <w:sz w:val="16"/>
                <w:szCs w:val="16"/>
              </w:rPr>
              <w:t>study included whole of QLD)</w:t>
            </w:r>
          </w:p>
        </w:tc>
        <w:tc>
          <w:tcPr>
            <w:tcW w:w="1027" w:type="dxa"/>
          </w:tcPr>
          <w:p w14:paraId="6DC62B5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all isolates, not a sample)</w:t>
            </w:r>
          </w:p>
        </w:tc>
        <w:tc>
          <w:tcPr>
            <w:tcW w:w="822" w:type="dxa"/>
          </w:tcPr>
          <w:p w14:paraId="667A05D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723FFE5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 xml:space="preserve">No patient information (number of isolates were considered, </w:t>
            </w:r>
            <w:r w:rsidRPr="00445345">
              <w:rPr>
                <w:color w:val="1F1F1F"/>
                <w:sz w:val="16"/>
                <w:szCs w:val="16"/>
                <w:lang w:eastAsia="en-AU"/>
              </w:rPr>
              <w:lastRenderedPageBreak/>
              <w:t>not the number of episodes)</w:t>
            </w:r>
          </w:p>
        </w:tc>
        <w:tc>
          <w:tcPr>
            <w:tcW w:w="1028" w:type="dxa"/>
          </w:tcPr>
          <w:p w14:paraId="1C0C867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lastRenderedPageBreak/>
              <w:t>Yes</w:t>
            </w:r>
          </w:p>
        </w:tc>
        <w:tc>
          <w:tcPr>
            <w:tcW w:w="1028" w:type="dxa"/>
          </w:tcPr>
          <w:p w14:paraId="278FC55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5193993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2668B1D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197A373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00A49A0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45B6246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77A0960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 xml:space="preserve">The study looked at the antimicrobial susceptibility testing and </w:t>
            </w:r>
            <w:proofErr w:type="spellStart"/>
            <w:r w:rsidRPr="00445345">
              <w:rPr>
                <w:i/>
                <w:color w:val="1F1F1F"/>
                <w:sz w:val="16"/>
                <w:szCs w:val="16"/>
                <w:lang w:eastAsia="en-AU"/>
              </w:rPr>
              <w:lastRenderedPageBreak/>
              <w:t>emm</w:t>
            </w:r>
            <w:proofErr w:type="spellEnd"/>
            <w:r w:rsidRPr="00445345">
              <w:rPr>
                <w:color w:val="1F1F1F"/>
                <w:sz w:val="16"/>
                <w:szCs w:val="16"/>
                <w:lang w:eastAsia="en-AU"/>
              </w:rPr>
              <w:t xml:space="preserve"> sequencing.</w:t>
            </w:r>
          </w:p>
        </w:tc>
      </w:tr>
      <w:tr w:rsidR="007C32EC" w:rsidRPr="00445345" w14:paraId="341CF3C3" w14:textId="77777777" w:rsidTr="00E32FEF">
        <w:tc>
          <w:tcPr>
            <w:tcW w:w="990" w:type="dxa"/>
          </w:tcPr>
          <w:p w14:paraId="49D6CF9C" w14:textId="198588A9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lastRenderedPageBreak/>
              <w:t>(Davis et al., 2011)</w:t>
            </w:r>
          </w:p>
        </w:tc>
        <w:tc>
          <w:tcPr>
            <w:tcW w:w="1264" w:type="dxa"/>
          </w:tcPr>
          <w:p w14:paraId="50E7756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Single hospital-based study)</w:t>
            </w:r>
          </w:p>
        </w:tc>
        <w:tc>
          <w:tcPr>
            <w:tcW w:w="1027" w:type="dxa"/>
          </w:tcPr>
          <w:p w14:paraId="5A8EDEA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3601AE4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79869C72" w14:textId="77777777" w:rsidR="007C32EC" w:rsidRPr="00445345" w:rsidRDefault="007C32EC" w:rsidP="00E32FEF">
            <w:pPr>
              <w:rPr>
                <w:rFonts w:eastAsiaTheme="minorHAnsi"/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No (characteristics of study participant not described under each organism)</w:t>
            </w:r>
          </w:p>
        </w:tc>
        <w:tc>
          <w:tcPr>
            <w:tcW w:w="1028" w:type="dxa"/>
          </w:tcPr>
          <w:p w14:paraId="3C2CC16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1C03FC7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5FF8FA4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6DA5831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01A26C9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4F2C738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775A103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552CD60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A study on all causes for sepsis.</w:t>
            </w:r>
          </w:p>
        </w:tc>
      </w:tr>
      <w:tr w:rsidR="007C32EC" w:rsidRPr="00445345" w14:paraId="436E1901" w14:textId="77777777" w:rsidTr="00E32FEF">
        <w:tc>
          <w:tcPr>
            <w:tcW w:w="990" w:type="dxa"/>
          </w:tcPr>
          <w:p w14:paraId="55C05269" w14:textId="2644E3AC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Wilson &amp; Varadhan, 2020)</w:t>
            </w:r>
          </w:p>
        </w:tc>
        <w:tc>
          <w:tcPr>
            <w:tcW w:w="1264" w:type="dxa"/>
          </w:tcPr>
          <w:p w14:paraId="4E26666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</w:t>
            </w:r>
            <w:r w:rsidRPr="00445345">
              <w:rPr>
                <w:color w:val="211D1E"/>
                <w:sz w:val="16"/>
                <w:szCs w:val="16"/>
              </w:rPr>
              <w:t>two tertiary referral centres in Newcastle)</w:t>
            </w:r>
          </w:p>
        </w:tc>
        <w:tc>
          <w:tcPr>
            <w:tcW w:w="1027" w:type="dxa"/>
          </w:tcPr>
          <w:p w14:paraId="32344D1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1B7E885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6040ECF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5CF692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71025B4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0273B52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2BF8E88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06FDD46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52CA048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2B1B8C3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5ADF4BDC" w14:textId="77777777" w:rsidR="007C32EC" w:rsidRPr="00445345" w:rsidRDefault="007C32EC" w:rsidP="00E32FEF">
            <w:pPr>
              <w:rPr>
                <w:rFonts w:eastAsiaTheme="minorHAnsi"/>
                <w:color w:val="000000"/>
                <w:sz w:val="16"/>
                <w:szCs w:val="16"/>
              </w:rPr>
            </w:pPr>
            <w:r w:rsidRPr="00445345">
              <w:rPr>
                <w:color w:val="000000"/>
                <w:sz w:val="16"/>
                <w:szCs w:val="16"/>
              </w:rPr>
              <w:t>Study is on GAS community acquired pneumonia</w:t>
            </w:r>
          </w:p>
        </w:tc>
      </w:tr>
      <w:tr w:rsidR="007C32EC" w:rsidRPr="00445345" w14:paraId="3AE19F72" w14:textId="77777777" w:rsidTr="00E32FEF">
        <w:tc>
          <w:tcPr>
            <w:tcW w:w="990" w:type="dxa"/>
          </w:tcPr>
          <w:p w14:paraId="71C20C48" w14:textId="7FCBBA78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Hassell et al., 2004)</w:t>
            </w:r>
          </w:p>
        </w:tc>
        <w:tc>
          <w:tcPr>
            <w:tcW w:w="1264" w:type="dxa"/>
          </w:tcPr>
          <w:p w14:paraId="3C5E2CF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Single hospital-based study)</w:t>
            </w:r>
          </w:p>
        </w:tc>
        <w:tc>
          <w:tcPr>
            <w:tcW w:w="1027" w:type="dxa"/>
          </w:tcPr>
          <w:p w14:paraId="03EF5DC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10EDDD5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1051D72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2EB6FC7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D00DF5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6583D7B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0DF7E85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7A992F6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61BCDF3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</w:tc>
        <w:tc>
          <w:tcPr>
            <w:tcW w:w="1305" w:type="dxa"/>
          </w:tcPr>
          <w:p w14:paraId="25CCBFA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tudy on GAS necrotising fasciitis</w:t>
            </w:r>
          </w:p>
        </w:tc>
      </w:tr>
      <w:tr w:rsidR="007C32EC" w:rsidRPr="00445345" w14:paraId="581D1D17" w14:textId="77777777" w:rsidTr="00E32FEF">
        <w:tc>
          <w:tcPr>
            <w:tcW w:w="990" w:type="dxa"/>
          </w:tcPr>
          <w:p w14:paraId="7CAEA536" w14:textId="2F46B6BF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Norton et al., 2006)</w:t>
            </w:r>
          </w:p>
        </w:tc>
        <w:tc>
          <w:tcPr>
            <w:tcW w:w="1264" w:type="dxa"/>
          </w:tcPr>
          <w:p w14:paraId="53050FC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This is a case control study)</w:t>
            </w:r>
          </w:p>
        </w:tc>
        <w:tc>
          <w:tcPr>
            <w:tcW w:w="1027" w:type="dxa"/>
          </w:tcPr>
          <w:p w14:paraId="043B85F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this is a case control study)</w:t>
            </w:r>
          </w:p>
        </w:tc>
        <w:tc>
          <w:tcPr>
            <w:tcW w:w="822" w:type="dxa"/>
          </w:tcPr>
          <w:p w14:paraId="7A8DFB9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ample size calculation not mentioned</w:t>
            </w:r>
          </w:p>
        </w:tc>
        <w:tc>
          <w:tcPr>
            <w:tcW w:w="1234" w:type="dxa"/>
          </w:tcPr>
          <w:p w14:paraId="33F99A8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28" w:type="dxa"/>
          </w:tcPr>
          <w:p w14:paraId="09AB3D8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0964859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7065BD0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0A10D6B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4308D33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449B9E1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210C287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6A79A78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Case-control study on STSS</w:t>
            </w:r>
          </w:p>
        </w:tc>
      </w:tr>
      <w:tr w:rsidR="007C32EC" w:rsidRPr="00445345" w14:paraId="78C3711B" w14:textId="77777777" w:rsidTr="00E32FEF">
        <w:tc>
          <w:tcPr>
            <w:tcW w:w="990" w:type="dxa"/>
          </w:tcPr>
          <w:p w14:paraId="6FF1F1E4" w14:textId="20A147C1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Chen et al., 2016)</w:t>
            </w:r>
          </w:p>
        </w:tc>
        <w:tc>
          <w:tcPr>
            <w:tcW w:w="1264" w:type="dxa"/>
          </w:tcPr>
          <w:p w14:paraId="2FD99F4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</w:t>
            </w:r>
            <w:r w:rsidRPr="00445345">
              <w:rPr>
                <w:color w:val="211D1E"/>
                <w:sz w:val="16"/>
                <w:szCs w:val="16"/>
              </w:rPr>
              <w:t>two tertiary paediatric referral centres in Victoria)</w:t>
            </w:r>
          </w:p>
        </w:tc>
        <w:tc>
          <w:tcPr>
            <w:tcW w:w="1027" w:type="dxa"/>
          </w:tcPr>
          <w:p w14:paraId="4AC1475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73DA531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19B31AB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071575B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D52AC8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47B17AD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7EC2E5C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15F68C7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2E77847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3A220E9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4796A1A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tudy on TSS due to all causes</w:t>
            </w:r>
          </w:p>
        </w:tc>
      </w:tr>
      <w:tr w:rsidR="007C32EC" w:rsidRPr="00445345" w14:paraId="767C8A7E" w14:textId="77777777" w:rsidTr="00E32FEF">
        <w:tc>
          <w:tcPr>
            <w:tcW w:w="990" w:type="dxa"/>
          </w:tcPr>
          <w:p w14:paraId="7CD70DEB" w14:textId="5C0BAF76" w:rsidR="007C32EC" w:rsidRPr="00445345" w:rsidRDefault="00152ECF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lastRenderedPageBreak/>
              <w:t>(Douglas et al., 2020)</w:t>
            </w:r>
          </w:p>
        </w:tc>
        <w:tc>
          <w:tcPr>
            <w:tcW w:w="1264" w:type="dxa"/>
          </w:tcPr>
          <w:p w14:paraId="613DECF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Single hospital-based study)</w:t>
            </w:r>
          </w:p>
        </w:tc>
        <w:tc>
          <w:tcPr>
            <w:tcW w:w="1027" w:type="dxa"/>
          </w:tcPr>
          <w:p w14:paraId="1FB90F5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198EFC6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1D7626A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8B4CA3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2ABDECF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5338321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2DE69A5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02BAAF8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4EEBA36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  <w:p w14:paraId="40E99C5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  <w:tc>
          <w:tcPr>
            <w:tcW w:w="1305" w:type="dxa"/>
          </w:tcPr>
          <w:p w14:paraId="5D1E826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tudy on bacteraemia</w:t>
            </w:r>
          </w:p>
        </w:tc>
      </w:tr>
      <w:tr w:rsidR="007C32EC" w:rsidRPr="00445345" w14:paraId="357E5E1B" w14:textId="77777777" w:rsidTr="00E32FEF">
        <w:tc>
          <w:tcPr>
            <w:tcW w:w="990" w:type="dxa"/>
          </w:tcPr>
          <w:p w14:paraId="22D9FA03" w14:textId="515AD941" w:rsidR="007C32EC" w:rsidRPr="00445345" w:rsidRDefault="00152ECF" w:rsidP="00E32FEF">
            <w:pPr>
              <w:tabs>
                <w:tab w:val="left" w:pos="1430"/>
              </w:tabs>
              <w:rPr>
                <w:color w:val="000000"/>
                <w:sz w:val="16"/>
                <w:szCs w:val="16"/>
              </w:rPr>
            </w:pPr>
            <w:r w:rsidRPr="00653472">
              <w:rPr>
                <w:rFonts w:ascii="Times New Roman" w:hAnsi="Times New Roman" w:cs="Times New Roman"/>
                <w:noProof/>
                <w:sz w:val="18"/>
                <w:szCs w:val="18"/>
              </w:rPr>
              <w:t>(Nguyen et al., 2023)</w:t>
            </w:r>
          </w:p>
        </w:tc>
        <w:tc>
          <w:tcPr>
            <w:tcW w:w="1264" w:type="dxa"/>
          </w:tcPr>
          <w:p w14:paraId="1F5910D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Single hospital-based study)</w:t>
            </w:r>
          </w:p>
        </w:tc>
        <w:tc>
          <w:tcPr>
            <w:tcW w:w="1027" w:type="dxa"/>
          </w:tcPr>
          <w:p w14:paraId="36E7FA7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7C7FC84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4D33E02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A2A27A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1E3F3CE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7B11507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62482B6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05B5461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164F958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</w:tc>
        <w:tc>
          <w:tcPr>
            <w:tcW w:w="1305" w:type="dxa"/>
          </w:tcPr>
          <w:p w14:paraId="0627874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tudy on GAS bacteraemia</w:t>
            </w:r>
          </w:p>
        </w:tc>
      </w:tr>
      <w:tr w:rsidR="007C32EC" w:rsidRPr="00445345" w14:paraId="62505C9C" w14:textId="77777777" w:rsidTr="00E32FEF">
        <w:tc>
          <w:tcPr>
            <w:tcW w:w="990" w:type="dxa"/>
          </w:tcPr>
          <w:p w14:paraId="4BECF013" w14:textId="7988D3C3" w:rsidR="007C32EC" w:rsidRPr="00653472" w:rsidRDefault="00152ECF" w:rsidP="00E32FEF">
            <w:pPr>
              <w:tabs>
                <w:tab w:val="left" w:pos="14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Lithgow et al., 2014)</w:t>
            </w:r>
          </w:p>
        </w:tc>
        <w:tc>
          <w:tcPr>
            <w:tcW w:w="1264" w:type="dxa"/>
          </w:tcPr>
          <w:p w14:paraId="5BC2E09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Single hospital-based study)</w:t>
            </w:r>
          </w:p>
        </w:tc>
        <w:tc>
          <w:tcPr>
            <w:tcW w:w="1027" w:type="dxa"/>
          </w:tcPr>
          <w:p w14:paraId="5E2E087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2706DB3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4D15036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A31781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16D9D29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3D71C852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11ED23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2673A5C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3DABB1A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</w:tc>
        <w:tc>
          <w:tcPr>
            <w:tcW w:w="1305" w:type="dxa"/>
          </w:tcPr>
          <w:p w14:paraId="7ECB8F9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>Not a population-based study</w:t>
            </w:r>
          </w:p>
        </w:tc>
      </w:tr>
      <w:tr w:rsidR="007C32EC" w:rsidRPr="00445345" w14:paraId="00B4513D" w14:textId="77777777" w:rsidTr="00E32FEF">
        <w:tc>
          <w:tcPr>
            <w:tcW w:w="990" w:type="dxa"/>
          </w:tcPr>
          <w:p w14:paraId="3FFDB4E6" w14:textId="52CCA4A0" w:rsidR="007C32EC" w:rsidRPr="00445345" w:rsidRDefault="00152ECF" w:rsidP="00E32FEF">
            <w:pPr>
              <w:tabs>
                <w:tab w:val="left" w:pos="1430"/>
              </w:tabs>
              <w:rPr>
                <w:color w:val="000000"/>
                <w:sz w:val="16"/>
                <w:szCs w:val="16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Abo et al., 2023)</w:t>
            </w:r>
          </w:p>
        </w:tc>
        <w:tc>
          <w:tcPr>
            <w:tcW w:w="1264" w:type="dxa"/>
          </w:tcPr>
          <w:p w14:paraId="0311A86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5 paediatric hospitals i</w:t>
            </w:r>
            <w:r>
              <w:rPr>
                <w:color w:val="1F1F1F"/>
                <w:sz w:val="16"/>
                <w:szCs w:val="16"/>
                <w:lang w:eastAsia="en-AU"/>
              </w:rPr>
              <w:t>n</w:t>
            </w:r>
            <w:r w:rsidRPr="00445345">
              <w:rPr>
                <w:color w:val="1F1F1F"/>
                <w:sz w:val="16"/>
                <w:szCs w:val="16"/>
                <w:lang w:eastAsia="en-AU"/>
              </w:rPr>
              <w:t xml:space="preserve"> </w:t>
            </w:r>
            <w:r>
              <w:rPr>
                <w:color w:val="1F1F1F"/>
                <w:sz w:val="16"/>
                <w:szCs w:val="16"/>
                <w:lang w:eastAsia="en-AU"/>
              </w:rPr>
              <w:t>Victoria</w:t>
            </w:r>
            <w:r w:rsidRPr="00445345">
              <w:rPr>
                <w:color w:val="1F1F1F"/>
                <w:sz w:val="16"/>
                <w:szCs w:val="16"/>
                <w:lang w:eastAsia="en-AU"/>
              </w:rPr>
              <w:t>, QLD, WA, NT</w:t>
            </w:r>
          </w:p>
        </w:tc>
        <w:tc>
          <w:tcPr>
            <w:tcW w:w="1027" w:type="dxa"/>
          </w:tcPr>
          <w:p w14:paraId="57776BB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1B6CFB1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3EE9927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21A5F69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76F2D52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5CE722A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2A28A45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7435E21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522E8A0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and meta-analysis</w:t>
            </w:r>
          </w:p>
        </w:tc>
        <w:tc>
          <w:tcPr>
            <w:tcW w:w="1305" w:type="dxa"/>
          </w:tcPr>
          <w:p w14:paraId="5E7319DE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</w:p>
        </w:tc>
      </w:tr>
      <w:tr w:rsidR="007C32EC" w:rsidRPr="00445345" w14:paraId="05B77D3D" w14:textId="77777777" w:rsidTr="00E32FEF">
        <w:tc>
          <w:tcPr>
            <w:tcW w:w="990" w:type="dxa"/>
          </w:tcPr>
          <w:p w14:paraId="209D40BE" w14:textId="77392C1B" w:rsidR="007C32EC" w:rsidRPr="00445345" w:rsidRDefault="00152ECF" w:rsidP="00E32FEF">
            <w:pPr>
              <w:tabs>
                <w:tab w:val="left" w:pos="1430"/>
              </w:tabs>
              <w:rPr>
                <w:color w:val="000000"/>
                <w:sz w:val="16"/>
                <w:szCs w:val="16"/>
              </w:rPr>
            </w:pPr>
            <w:r w:rsidRPr="00653472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Goldsmith et al., 2024)</w:t>
            </w:r>
          </w:p>
        </w:tc>
        <w:tc>
          <w:tcPr>
            <w:tcW w:w="1264" w:type="dxa"/>
          </w:tcPr>
          <w:p w14:paraId="4BC9799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Whole state of Victoria)</w:t>
            </w:r>
          </w:p>
        </w:tc>
        <w:tc>
          <w:tcPr>
            <w:tcW w:w="1027" w:type="dxa"/>
          </w:tcPr>
          <w:p w14:paraId="0B4B510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6370DC6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7BC51BB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3C5E8D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6A826F8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28FD4557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1759F66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714E47B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6322658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</w:tc>
        <w:tc>
          <w:tcPr>
            <w:tcW w:w="1305" w:type="dxa"/>
          </w:tcPr>
          <w:p w14:paraId="399E372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 xml:space="preserve">Study period overlapped in </w:t>
            </w:r>
            <w:r w:rsidRPr="001D0135">
              <w:rPr>
                <w:color w:val="1F1F1F"/>
                <w:sz w:val="16"/>
                <w:szCs w:val="16"/>
                <w:lang w:eastAsia="en-AU"/>
              </w:rPr>
              <w:t>Thomson et al., 2022</w:t>
            </w:r>
            <w:r>
              <w:rPr>
                <w:color w:val="1F1F1F"/>
                <w:sz w:val="16"/>
                <w:szCs w:val="16"/>
                <w:lang w:eastAsia="en-AU"/>
              </w:rPr>
              <w:t xml:space="preserve"> study</w:t>
            </w:r>
          </w:p>
        </w:tc>
      </w:tr>
      <w:tr w:rsidR="007C32EC" w:rsidRPr="00445345" w14:paraId="1C828C9F" w14:textId="77777777" w:rsidTr="00E32FEF">
        <w:tc>
          <w:tcPr>
            <w:tcW w:w="990" w:type="dxa"/>
          </w:tcPr>
          <w:p w14:paraId="6B4C3000" w14:textId="22073BEC" w:rsidR="007C32EC" w:rsidRPr="00653472" w:rsidRDefault="00152ECF" w:rsidP="00E32FEF">
            <w:pPr>
              <w:tabs>
                <w:tab w:val="left" w:pos="143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Nguyen et al.)</w:t>
            </w:r>
          </w:p>
        </w:tc>
        <w:tc>
          <w:tcPr>
            <w:tcW w:w="1264" w:type="dxa"/>
          </w:tcPr>
          <w:p w14:paraId="64DA5B9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Yes (Single hospital-based study)</w:t>
            </w:r>
          </w:p>
        </w:tc>
        <w:tc>
          <w:tcPr>
            <w:tcW w:w="1027" w:type="dxa"/>
          </w:tcPr>
          <w:p w14:paraId="27F8D02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0F5549C6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55FBE4DB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B877AAD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77A25DF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040BD2DA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54A4ABD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4C605AB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27855755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only</w:t>
            </w:r>
          </w:p>
        </w:tc>
        <w:tc>
          <w:tcPr>
            <w:tcW w:w="1305" w:type="dxa"/>
          </w:tcPr>
          <w:p w14:paraId="41740F7A" w14:textId="77777777" w:rsidR="007C32EC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>Study on GAS bacteraemia only</w:t>
            </w:r>
          </w:p>
        </w:tc>
      </w:tr>
      <w:tr w:rsidR="007C32EC" w:rsidRPr="00445345" w14:paraId="6363F5AC" w14:textId="77777777" w:rsidTr="00E32FEF">
        <w:tc>
          <w:tcPr>
            <w:tcW w:w="990" w:type="dxa"/>
          </w:tcPr>
          <w:p w14:paraId="5759664F" w14:textId="66D65000" w:rsidR="007C32EC" w:rsidRPr="00653472" w:rsidRDefault="00152ECF" w:rsidP="00E32FEF">
            <w:pPr>
              <w:tabs>
                <w:tab w:val="left" w:pos="143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Xie et al., 2025)</w:t>
            </w:r>
          </w:p>
        </w:tc>
        <w:tc>
          <w:tcPr>
            <w:tcW w:w="1264" w:type="dxa"/>
          </w:tcPr>
          <w:p w14:paraId="1BB6C788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 xml:space="preserve">Yes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0D47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e tertiary or quaternary health network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D47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 Melbourn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D47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D47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dne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7" w:type="dxa"/>
          </w:tcPr>
          <w:p w14:paraId="4E11764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A (</w:t>
            </w:r>
            <w:r w:rsidRPr="00445345">
              <w:rPr>
                <w:sz w:val="16"/>
                <w:szCs w:val="16"/>
                <w:lang w:eastAsia="en-AU"/>
              </w:rPr>
              <w:t>Full cohort, not a sample)</w:t>
            </w:r>
          </w:p>
        </w:tc>
        <w:tc>
          <w:tcPr>
            <w:tcW w:w="822" w:type="dxa"/>
          </w:tcPr>
          <w:p w14:paraId="0EF3AC1C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34" w:type="dxa"/>
          </w:tcPr>
          <w:p w14:paraId="351E5CA1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68D457A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35330F89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7" w:type="dxa"/>
          </w:tcPr>
          <w:p w14:paraId="02E7D643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28" w:type="dxa"/>
          </w:tcPr>
          <w:p w14:paraId="13137380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>
              <w:rPr>
                <w:color w:val="1F1F1F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644" w:type="dxa"/>
          </w:tcPr>
          <w:p w14:paraId="6C42C0F4" w14:textId="77777777" w:rsidR="007C32EC" w:rsidRPr="00445345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Not mentioned</w:t>
            </w:r>
          </w:p>
        </w:tc>
        <w:tc>
          <w:tcPr>
            <w:tcW w:w="1778" w:type="dxa"/>
          </w:tcPr>
          <w:p w14:paraId="57F13E1C" w14:textId="77777777" w:rsidR="007C32EC" w:rsidRPr="004C3FFF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highlight w:val="yellow"/>
                <w:lang w:eastAsia="en-AU"/>
              </w:rPr>
            </w:pPr>
            <w:r w:rsidRPr="00445345">
              <w:rPr>
                <w:color w:val="1F1F1F"/>
                <w:sz w:val="16"/>
                <w:szCs w:val="16"/>
                <w:lang w:eastAsia="en-AU"/>
              </w:rPr>
              <w:t>Systematic review and meta-analysis</w:t>
            </w:r>
          </w:p>
        </w:tc>
        <w:tc>
          <w:tcPr>
            <w:tcW w:w="1305" w:type="dxa"/>
          </w:tcPr>
          <w:p w14:paraId="5CE8A08C" w14:textId="77777777" w:rsidR="007C32EC" w:rsidRPr="004C3FFF" w:rsidRDefault="007C32EC" w:rsidP="00E32FEF">
            <w:pPr>
              <w:tabs>
                <w:tab w:val="left" w:pos="1430"/>
              </w:tabs>
              <w:rPr>
                <w:color w:val="1F1F1F"/>
                <w:sz w:val="16"/>
                <w:szCs w:val="16"/>
                <w:highlight w:val="yellow"/>
                <w:lang w:eastAsia="en-AU"/>
              </w:rPr>
            </w:pPr>
          </w:p>
        </w:tc>
      </w:tr>
    </w:tbl>
    <w:p w14:paraId="0CD4A705" w14:textId="77777777" w:rsidR="007C32EC" w:rsidRPr="002E7690" w:rsidRDefault="007C32EC" w:rsidP="007C32EC">
      <w:pPr>
        <w:tabs>
          <w:tab w:val="left" w:pos="1430"/>
        </w:tabs>
        <w:ind w:firstLine="720"/>
        <w:rPr>
          <w:rFonts w:ascii="Times New Roman" w:hAnsi="Times New Roman" w:cs="Times New Roman"/>
          <w:sz w:val="24"/>
          <w:szCs w:val="24"/>
        </w:rPr>
      </w:pPr>
      <w:r w:rsidRPr="002E7690">
        <w:rPr>
          <w:rFonts w:ascii="Times New Roman" w:hAnsi="Times New Roman" w:cs="Times New Roman"/>
          <w:color w:val="1F1F1F"/>
          <w:sz w:val="24"/>
          <w:szCs w:val="24"/>
          <w:lang w:eastAsia="en-AU"/>
        </w:rPr>
        <w:t xml:space="preserve"> </w:t>
      </w:r>
    </w:p>
    <w:p w14:paraId="551834FF" w14:textId="77777777" w:rsidR="007C32EC" w:rsidRPr="002E7690" w:rsidRDefault="007C32EC" w:rsidP="007C32EC">
      <w:pPr>
        <w:rPr>
          <w:rFonts w:ascii="Times New Roman" w:hAnsi="Times New Roman" w:cs="Times New Roman"/>
          <w:sz w:val="24"/>
          <w:szCs w:val="24"/>
        </w:rPr>
      </w:pPr>
      <w:r w:rsidRPr="002E7690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 w:rsidRPr="002E7690">
        <w:rPr>
          <w:rFonts w:ascii="Times New Roman" w:hAnsi="Times New Roman" w:cs="Times New Roman"/>
          <w:sz w:val="24"/>
          <w:szCs w:val="24"/>
        </w:rPr>
        <w:t>Although the study period was from 2004 to 2009, data from 2004 to 2006 were not included in incidence calculation as the numbers were small</w:t>
      </w:r>
      <w:r w:rsidRPr="002E7690">
        <w:rPr>
          <w:rFonts w:ascii="Times New Roman" w:hAnsi="Times New Roman" w:cs="Times New Roman"/>
          <w:noProof/>
          <w:sz w:val="24"/>
          <w:szCs w:val="24"/>
        </w:rPr>
        <w:t xml:space="preserve"> (33)</w:t>
      </w:r>
      <w:r w:rsidRPr="002E7690">
        <w:rPr>
          <w:rFonts w:ascii="Times New Roman" w:hAnsi="Times New Roman" w:cs="Times New Roman"/>
          <w:sz w:val="24"/>
          <w:szCs w:val="24"/>
        </w:rPr>
        <w:t>.</w:t>
      </w:r>
    </w:p>
    <w:p w14:paraId="1CB5EDBC" w14:textId="77777777" w:rsidR="007C32EC" w:rsidRPr="002E7690" w:rsidRDefault="007C32EC" w:rsidP="007C32EC">
      <w:pPr>
        <w:tabs>
          <w:tab w:val="left" w:pos="1430"/>
        </w:tabs>
        <w:spacing w:after="160"/>
        <w:rPr>
          <w:rFonts w:ascii="Times New Roman" w:hAnsi="Times New Roman" w:cs="Times New Roman"/>
          <w:color w:val="1F1F1F"/>
          <w:sz w:val="24"/>
          <w:szCs w:val="24"/>
          <w:lang w:eastAsia="en-AU"/>
        </w:rPr>
      </w:pPr>
      <w:r w:rsidRPr="002E7690">
        <w:rPr>
          <w:rFonts w:ascii="Times New Roman" w:hAnsi="Times New Roman" w:cs="Times New Roman"/>
          <w:color w:val="1F1F1F"/>
          <w:sz w:val="24"/>
          <w:szCs w:val="24"/>
          <w:vertAlign w:val="superscript"/>
          <w:lang w:eastAsia="en-AU"/>
        </w:rPr>
        <w:t>2</w:t>
      </w:r>
      <w:r w:rsidRPr="002E7690">
        <w:rPr>
          <w:rFonts w:ascii="Times New Roman" w:hAnsi="Times New Roman" w:cs="Times New Roman"/>
          <w:color w:val="1F1F1F"/>
          <w:sz w:val="24"/>
          <w:szCs w:val="24"/>
          <w:lang w:eastAsia="en-AU"/>
        </w:rPr>
        <w:t>Out of 125 cases identified, 99 were included in the analysis due to lack of information (21% incomplete records)</w:t>
      </w:r>
    </w:p>
    <w:p w14:paraId="0A6E09A3" w14:textId="77777777" w:rsidR="007C32EC" w:rsidRDefault="007C32EC" w:rsidP="007C32EC"/>
    <w:p w14:paraId="3A745881" w14:textId="77777777" w:rsidR="007C32EC" w:rsidRDefault="007C32EC" w:rsidP="007C32EC"/>
    <w:p w14:paraId="4447E09F" w14:textId="77777777" w:rsidR="00890436" w:rsidRDefault="00890436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A5D69A" w14:textId="77777777" w:rsidR="00890436" w:rsidRDefault="00890436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BC3C2E" w14:textId="77777777" w:rsidR="00890436" w:rsidRDefault="00890436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42D8C7" w14:textId="77777777" w:rsidR="00890436" w:rsidRDefault="00890436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84B247" w14:textId="77777777" w:rsidR="00890436" w:rsidRDefault="00890436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B6D585" w14:textId="77777777" w:rsidR="00890436" w:rsidRDefault="00890436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FE9D4B" w14:textId="77777777" w:rsidR="00890436" w:rsidRDefault="00890436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B62A86" w14:textId="77777777" w:rsidR="00890436" w:rsidRDefault="00890436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F86A09" w14:textId="77777777" w:rsidR="00890436" w:rsidRDefault="00890436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11D7F86" w14:textId="77777777" w:rsidR="00890436" w:rsidRDefault="00890436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B85193" w14:textId="77777777" w:rsidR="00890436" w:rsidRDefault="00890436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8E630" w14:textId="77777777" w:rsidR="00890436" w:rsidRDefault="00890436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29414C" w14:textId="77777777" w:rsidR="00890436" w:rsidRDefault="00890436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6EDC03" w14:textId="77777777" w:rsidR="00890436" w:rsidRDefault="00890436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9F42F7C" w14:textId="77777777" w:rsidR="00890436" w:rsidRDefault="00890436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AB8B99" w14:textId="77777777" w:rsidR="00890436" w:rsidRDefault="00890436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17320B" w14:textId="77777777" w:rsidR="00890436" w:rsidRDefault="00890436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890436" w:rsidSect="007C32E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881CEEC" w14:textId="255332C4" w:rsidR="002F24B9" w:rsidRPr="002A181E" w:rsidRDefault="002F24B9" w:rsidP="002F24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A181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C41962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46EBE231" w14:textId="77777777" w:rsidR="002F24B9" w:rsidRPr="0074511B" w:rsidRDefault="002F24B9" w:rsidP="002F24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511B">
        <w:rPr>
          <w:rFonts w:ascii="Times New Roman" w:hAnsi="Times New Roman" w:cs="Times New Roman"/>
          <w:b/>
          <w:bCs/>
          <w:sz w:val="24"/>
          <w:szCs w:val="24"/>
        </w:rPr>
        <w:t xml:space="preserve">Distribution of the commonest reported </w:t>
      </w:r>
      <w:proofErr w:type="spellStart"/>
      <w:r w:rsidRPr="0074511B">
        <w:rPr>
          <w:rFonts w:ascii="Times New Roman" w:hAnsi="Times New Roman" w:cs="Times New Roman"/>
          <w:b/>
          <w:bCs/>
          <w:sz w:val="24"/>
          <w:szCs w:val="24"/>
        </w:rPr>
        <w:t>emm</w:t>
      </w:r>
      <w:proofErr w:type="spellEnd"/>
      <w:r w:rsidRPr="0074511B">
        <w:rPr>
          <w:rFonts w:ascii="Times New Roman" w:hAnsi="Times New Roman" w:cs="Times New Roman"/>
          <w:b/>
          <w:bCs/>
          <w:sz w:val="24"/>
          <w:szCs w:val="24"/>
        </w:rPr>
        <w:t>-types in Australia according to states and territ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1483"/>
        <w:gridCol w:w="1985"/>
        <w:gridCol w:w="1134"/>
        <w:gridCol w:w="1559"/>
        <w:gridCol w:w="1843"/>
      </w:tblGrid>
      <w:tr w:rsidR="002F24B9" w:rsidRPr="0074511B" w14:paraId="41F3F212" w14:textId="77777777" w:rsidTr="00E32FEF">
        <w:tc>
          <w:tcPr>
            <w:tcW w:w="901" w:type="dxa"/>
            <w:vMerge w:val="restart"/>
          </w:tcPr>
          <w:p w14:paraId="62513CF4" w14:textId="77777777" w:rsidR="002F24B9" w:rsidRPr="0074511B" w:rsidRDefault="002F24B9" w:rsidP="00E32F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511B">
              <w:rPr>
                <w:rFonts w:ascii="Times New Roman" w:hAnsi="Times New Roman" w:cs="Times New Roman"/>
                <w:b/>
                <w:bCs/>
                <w:i/>
                <w:iCs w:val="0"/>
                <w:sz w:val="24"/>
                <w:szCs w:val="24"/>
              </w:rPr>
              <w:t>emm</w:t>
            </w:r>
            <w:proofErr w:type="spellEnd"/>
            <w:r w:rsidRPr="00745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type</w:t>
            </w:r>
          </w:p>
        </w:tc>
        <w:tc>
          <w:tcPr>
            <w:tcW w:w="7883" w:type="dxa"/>
            <w:gridSpan w:val="5"/>
          </w:tcPr>
          <w:p w14:paraId="619C3D99" w14:textId="072C828D" w:rsidR="002F24B9" w:rsidRPr="0074511B" w:rsidRDefault="002F24B9" w:rsidP="00E32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portion of </w:t>
            </w:r>
            <w:proofErr w:type="spellStart"/>
            <w:r w:rsidRPr="0074511B">
              <w:rPr>
                <w:rFonts w:ascii="Times New Roman" w:hAnsi="Times New Roman" w:cs="Times New Roman"/>
                <w:b/>
                <w:bCs/>
                <w:i/>
                <w:iCs w:val="0"/>
                <w:sz w:val="24"/>
                <w:szCs w:val="24"/>
              </w:rPr>
              <w:t>emm</w:t>
            </w:r>
            <w:proofErr w:type="spellEnd"/>
            <w:r w:rsidRPr="0074511B">
              <w:rPr>
                <w:rFonts w:ascii="Times New Roman" w:hAnsi="Times New Roman" w:cs="Times New Roman"/>
                <w:b/>
                <w:bCs/>
                <w:i/>
                <w:iCs w:val="0"/>
                <w:sz w:val="24"/>
                <w:szCs w:val="24"/>
              </w:rPr>
              <w:t>-</w:t>
            </w:r>
            <w:r w:rsidRPr="00745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 w:rsidR="00D34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 a %</w:t>
            </w:r>
          </w:p>
        </w:tc>
      </w:tr>
      <w:tr w:rsidR="002F24B9" w:rsidRPr="0074511B" w14:paraId="7F7D1692" w14:textId="77777777" w:rsidTr="00E32FEF">
        <w:tc>
          <w:tcPr>
            <w:tcW w:w="901" w:type="dxa"/>
            <w:vMerge/>
          </w:tcPr>
          <w:p w14:paraId="469A6E10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14:paraId="2D7D2744" w14:textId="77777777" w:rsidR="002F24B9" w:rsidRPr="0074511B" w:rsidRDefault="002F24B9" w:rsidP="00E32F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W</w:t>
            </w:r>
          </w:p>
        </w:tc>
        <w:tc>
          <w:tcPr>
            <w:tcW w:w="1985" w:type="dxa"/>
          </w:tcPr>
          <w:p w14:paraId="3558322C" w14:textId="77777777" w:rsidR="002F24B9" w:rsidRPr="0074511B" w:rsidRDefault="002F24B9" w:rsidP="00E32F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ctoria</w:t>
            </w:r>
          </w:p>
        </w:tc>
        <w:tc>
          <w:tcPr>
            <w:tcW w:w="1134" w:type="dxa"/>
          </w:tcPr>
          <w:p w14:paraId="13898CFE" w14:textId="77777777" w:rsidR="002F24B9" w:rsidRPr="0074511B" w:rsidRDefault="002F24B9" w:rsidP="00E32F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</w:t>
            </w:r>
          </w:p>
        </w:tc>
        <w:tc>
          <w:tcPr>
            <w:tcW w:w="1559" w:type="dxa"/>
          </w:tcPr>
          <w:p w14:paraId="1EF298EF" w14:textId="77777777" w:rsidR="002F24B9" w:rsidRPr="0074511B" w:rsidRDefault="002F24B9" w:rsidP="00E32F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LD</w:t>
            </w:r>
          </w:p>
        </w:tc>
        <w:tc>
          <w:tcPr>
            <w:tcW w:w="1843" w:type="dxa"/>
          </w:tcPr>
          <w:p w14:paraId="5BE1C630" w14:textId="77777777" w:rsidR="002F24B9" w:rsidRPr="0074511B" w:rsidRDefault="002F24B9" w:rsidP="00E32F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ern QLD</w:t>
            </w:r>
          </w:p>
        </w:tc>
      </w:tr>
      <w:tr w:rsidR="002F24B9" w:rsidRPr="0074511B" w14:paraId="59E210A4" w14:textId="77777777" w:rsidTr="00E32FEF">
        <w:tc>
          <w:tcPr>
            <w:tcW w:w="901" w:type="dxa"/>
          </w:tcPr>
          <w:p w14:paraId="7CD7D7E5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2" w:type="dxa"/>
          </w:tcPr>
          <w:p w14:paraId="7F826BF1" w14:textId="6A531FA3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9.7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Sivagnanam et al., 2015)</w:t>
            </w:r>
          </w:p>
        </w:tc>
        <w:tc>
          <w:tcPr>
            <w:tcW w:w="1985" w:type="dxa"/>
          </w:tcPr>
          <w:p w14:paraId="4973F137" w14:textId="6EB5B669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21.3-32.6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Ching et al., 2019; O'Grady et al., 2007; Oliver et al., 2019)</w:t>
            </w:r>
          </w:p>
        </w:tc>
        <w:tc>
          <w:tcPr>
            <w:tcW w:w="1134" w:type="dxa"/>
          </w:tcPr>
          <w:p w14:paraId="7FF99DC6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626AA1F" w14:textId="38057A9F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8.3-11.7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Smith et al., 2006; Whitehead et al., 2011)</w:t>
            </w:r>
          </w:p>
        </w:tc>
        <w:tc>
          <w:tcPr>
            <w:tcW w:w="1843" w:type="dxa"/>
          </w:tcPr>
          <w:p w14:paraId="34591E09" w14:textId="259CE3B2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5.5 -28.8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Er et al., 2015; Harris et al., 2011; Norton et al., 2004)</w:t>
            </w:r>
          </w:p>
        </w:tc>
      </w:tr>
      <w:tr w:rsidR="002F24B9" w:rsidRPr="0074511B" w14:paraId="6A9CDC98" w14:textId="77777777" w:rsidTr="00E32FEF">
        <w:tc>
          <w:tcPr>
            <w:tcW w:w="901" w:type="dxa"/>
          </w:tcPr>
          <w:p w14:paraId="50A54775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62" w:type="dxa"/>
          </w:tcPr>
          <w:p w14:paraId="6FB33236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89A323C" w14:textId="0C287303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9.6-16.7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Attwood &amp; Spelman, 2021; Oliver et al., 2019)</w:t>
            </w:r>
          </w:p>
        </w:tc>
        <w:tc>
          <w:tcPr>
            <w:tcW w:w="1134" w:type="dxa"/>
          </w:tcPr>
          <w:p w14:paraId="5E8601EF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6051B5E" w14:textId="47A62EC0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Whitehead et al., 2011)</w:t>
            </w:r>
          </w:p>
        </w:tc>
        <w:tc>
          <w:tcPr>
            <w:tcW w:w="1843" w:type="dxa"/>
          </w:tcPr>
          <w:p w14:paraId="1CF7D46B" w14:textId="1BEE1776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4.5-5.5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Harris et al., 2011; Norton et al., 2004)</w:t>
            </w:r>
          </w:p>
        </w:tc>
      </w:tr>
      <w:tr w:rsidR="002F24B9" w:rsidRPr="0074511B" w14:paraId="6FBD13B7" w14:textId="77777777" w:rsidTr="00E32FEF">
        <w:tc>
          <w:tcPr>
            <w:tcW w:w="901" w:type="dxa"/>
          </w:tcPr>
          <w:p w14:paraId="1EC79740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2" w:type="dxa"/>
          </w:tcPr>
          <w:p w14:paraId="6A023888" w14:textId="1AD023CC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8.5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Sivagnanam et al., 2015)</w:t>
            </w:r>
          </w:p>
        </w:tc>
        <w:tc>
          <w:tcPr>
            <w:tcW w:w="1985" w:type="dxa"/>
          </w:tcPr>
          <w:p w14:paraId="723FA1C7" w14:textId="15931A8D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7-8.8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O'Grady et al., 2007)</w:t>
            </w:r>
          </w:p>
        </w:tc>
        <w:tc>
          <w:tcPr>
            <w:tcW w:w="1134" w:type="dxa"/>
          </w:tcPr>
          <w:p w14:paraId="0E2E5079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1D1EB21" w14:textId="1286DCEB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6.4 -8.3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Smith et al., 2006; Whitehead et al., 2011)</w:t>
            </w:r>
          </w:p>
        </w:tc>
        <w:tc>
          <w:tcPr>
            <w:tcW w:w="1843" w:type="dxa"/>
          </w:tcPr>
          <w:p w14:paraId="0D361B2C" w14:textId="7F5F6FD1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Harris et al., 2011)</w:t>
            </w:r>
          </w:p>
        </w:tc>
      </w:tr>
      <w:tr w:rsidR="002F24B9" w:rsidRPr="0074511B" w14:paraId="11FA024E" w14:textId="77777777" w:rsidTr="00E32FEF">
        <w:tc>
          <w:tcPr>
            <w:tcW w:w="901" w:type="dxa"/>
          </w:tcPr>
          <w:p w14:paraId="43AA3E2E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2" w:type="dxa"/>
          </w:tcPr>
          <w:p w14:paraId="7520375C" w14:textId="51DE2583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Sivagnanam et al., 2015)</w:t>
            </w:r>
          </w:p>
        </w:tc>
        <w:tc>
          <w:tcPr>
            <w:tcW w:w="1985" w:type="dxa"/>
          </w:tcPr>
          <w:p w14:paraId="6FF8BDA7" w14:textId="75AF40E1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4.4-4.7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O'Grady et al., 2007)</w:t>
            </w:r>
          </w:p>
        </w:tc>
        <w:tc>
          <w:tcPr>
            <w:tcW w:w="1134" w:type="dxa"/>
          </w:tcPr>
          <w:p w14:paraId="3490ABFA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D22567C" w14:textId="4E6FE2BD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15.3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Whitehead et al., 2011)</w:t>
            </w:r>
          </w:p>
        </w:tc>
        <w:tc>
          <w:tcPr>
            <w:tcW w:w="1843" w:type="dxa"/>
          </w:tcPr>
          <w:p w14:paraId="195CA386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4B9" w:rsidRPr="0074511B" w14:paraId="45C1D275" w14:textId="77777777" w:rsidTr="00E32FEF">
        <w:tc>
          <w:tcPr>
            <w:tcW w:w="901" w:type="dxa"/>
          </w:tcPr>
          <w:p w14:paraId="3F372DC6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62" w:type="dxa"/>
          </w:tcPr>
          <w:p w14:paraId="42E3CAB0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7E39FE6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7A0BDA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F25871C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DBCF9A4" w14:textId="23DF8639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Harris et al., 2011)</w:t>
            </w:r>
          </w:p>
        </w:tc>
      </w:tr>
      <w:tr w:rsidR="002F24B9" w:rsidRPr="0074511B" w14:paraId="4C2BE490" w14:textId="77777777" w:rsidTr="00E32FEF">
        <w:tc>
          <w:tcPr>
            <w:tcW w:w="901" w:type="dxa"/>
          </w:tcPr>
          <w:p w14:paraId="37B3B017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62" w:type="dxa"/>
          </w:tcPr>
          <w:p w14:paraId="0377372E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F8C8481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CC40376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6C57AFE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10C33CD" w14:textId="589F2F56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Harris et al., 2011)</w:t>
            </w:r>
          </w:p>
        </w:tc>
      </w:tr>
      <w:tr w:rsidR="002F24B9" w:rsidRPr="0074511B" w14:paraId="076063CB" w14:textId="77777777" w:rsidTr="00E32FEF">
        <w:tc>
          <w:tcPr>
            <w:tcW w:w="901" w:type="dxa"/>
          </w:tcPr>
          <w:p w14:paraId="4AEC3EC8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362" w:type="dxa"/>
          </w:tcPr>
          <w:p w14:paraId="6431551F" w14:textId="0F567A65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8.3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Sivagnanam et al., 2015)</w:t>
            </w:r>
          </w:p>
        </w:tc>
        <w:tc>
          <w:tcPr>
            <w:tcW w:w="1985" w:type="dxa"/>
          </w:tcPr>
          <w:p w14:paraId="539B77A1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492E83" w14:textId="6F67288C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6.1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Boyd et al., 2016)</w:t>
            </w:r>
          </w:p>
        </w:tc>
        <w:tc>
          <w:tcPr>
            <w:tcW w:w="1559" w:type="dxa"/>
          </w:tcPr>
          <w:p w14:paraId="288A14F5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452CBC7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4B9" w:rsidRPr="0074511B" w14:paraId="6B2EAC9E" w14:textId="77777777" w:rsidTr="00E32FEF">
        <w:tc>
          <w:tcPr>
            <w:tcW w:w="901" w:type="dxa"/>
          </w:tcPr>
          <w:p w14:paraId="17E115B3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62" w:type="dxa"/>
          </w:tcPr>
          <w:p w14:paraId="310A3B49" w14:textId="34DEE8CA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Sivagnanam et al., 2015)</w:t>
            </w:r>
          </w:p>
        </w:tc>
        <w:tc>
          <w:tcPr>
            <w:tcW w:w="1985" w:type="dxa"/>
          </w:tcPr>
          <w:p w14:paraId="70912F64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D4014C" w14:textId="1A7DC53A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12.2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Boyd et al., 2016)</w:t>
            </w:r>
          </w:p>
        </w:tc>
        <w:tc>
          <w:tcPr>
            <w:tcW w:w="1559" w:type="dxa"/>
          </w:tcPr>
          <w:p w14:paraId="3C427EBA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E046F4C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4B9" w:rsidRPr="0074511B" w14:paraId="7E48DC1B" w14:textId="77777777" w:rsidTr="00E32FEF">
        <w:tc>
          <w:tcPr>
            <w:tcW w:w="901" w:type="dxa"/>
          </w:tcPr>
          <w:p w14:paraId="78A12CD2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1362" w:type="dxa"/>
          </w:tcPr>
          <w:p w14:paraId="5A416534" w14:textId="1A4D0A3B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Sivagnanam et al., 2015)</w:t>
            </w:r>
          </w:p>
        </w:tc>
        <w:tc>
          <w:tcPr>
            <w:tcW w:w="1985" w:type="dxa"/>
          </w:tcPr>
          <w:p w14:paraId="19D471E8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2287FC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5C77296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83CC7D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4B9" w:rsidRPr="0074511B" w14:paraId="6D615BA0" w14:textId="77777777" w:rsidTr="00E32FEF">
        <w:tc>
          <w:tcPr>
            <w:tcW w:w="901" w:type="dxa"/>
          </w:tcPr>
          <w:p w14:paraId="4C30EC06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62" w:type="dxa"/>
          </w:tcPr>
          <w:p w14:paraId="0BDB7188" w14:textId="3B68119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8.5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Sivagnanam et al., 2015)</w:t>
            </w:r>
          </w:p>
        </w:tc>
        <w:tc>
          <w:tcPr>
            <w:tcW w:w="1985" w:type="dxa"/>
          </w:tcPr>
          <w:p w14:paraId="7C9F2F97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F1B51C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BDB363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897A9FE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4B9" w:rsidRPr="0074511B" w14:paraId="439F2F29" w14:textId="77777777" w:rsidTr="00E32FEF">
        <w:tc>
          <w:tcPr>
            <w:tcW w:w="901" w:type="dxa"/>
          </w:tcPr>
          <w:p w14:paraId="4B04E7C2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62" w:type="dxa"/>
          </w:tcPr>
          <w:p w14:paraId="163BE734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32174AF" w14:textId="5A836F38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5-15.7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O'Grady et al., 2007)</w:t>
            </w:r>
          </w:p>
        </w:tc>
        <w:tc>
          <w:tcPr>
            <w:tcW w:w="1134" w:type="dxa"/>
          </w:tcPr>
          <w:p w14:paraId="0586194C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485232C" w14:textId="30D1EB08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Smith et al., 2006)</w:t>
            </w:r>
          </w:p>
        </w:tc>
        <w:tc>
          <w:tcPr>
            <w:tcW w:w="1843" w:type="dxa"/>
          </w:tcPr>
          <w:p w14:paraId="02A3090F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4B9" w:rsidRPr="0074511B" w14:paraId="7ED2BB99" w14:textId="77777777" w:rsidTr="00E32FEF">
        <w:tc>
          <w:tcPr>
            <w:tcW w:w="901" w:type="dxa"/>
          </w:tcPr>
          <w:p w14:paraId="4CE0FFE7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62" w:type="dxa"/>
          </w:tcPr>
          <w:p w14:paraId="6EC620C0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1E34BCD" w14:textId="31DAA94C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5-11.6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O'Grady et al., 2007)</w:t>
            </w:r>
          </w:p>
        </w:tc>
        <w:tc>
          <w:tcPr>
            <w:tcW w:w="1134" w:type="dxa"/>
          </w:tcPr>
          <w:p w14:paraId="47DFE099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2B82159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CE45662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4B9" w:rsidRPr="0074511B" w14:paraId="5486D665" w14:textId="77777777" w:rsidTr="00E32FEF">
        <w:tc>
          <w:tcPr>
            <w:tcW w:w="901" w:type="dxa"/>
          </w:tcPr>
          <w:p w14:paraId="7573E027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362" w:type="dxa"/>
          </w:tcPr>
          <w:p w14:paraId="796B36DE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124E8D9" w14:textId="43E3817D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11.9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Attwood &amp; Spelman, 2021)</w:t>
            </w:r>
          </w:p>
        </w:tc>
        <w:tc>
          <w:tcPr>
            <w:tcW w:w="1134" w:type="dxa"/>
          </w:tcPr>
          <w:p w14:paraId="20058C99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FEF932A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ED73F8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4B9" w:rsidRPr="0074511B" w14:paraId="7C7CED65" w14:textId="77777777" w:rsidTr="00E32FEF">
        <w:tc>
          <w:tcPr>
            <w:tcW w:w="901" w:type="dxa"/>
          </w:tcPr>
          <w:p w14:paraId="53DBD0B5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108.1</w:t>
            </w:r>
          </w:p>
        </w:tc>
        <w:tc>
          <w:tcPr>
            <w:tcW w:w="1362" w:type="dxa"/>
          </w:tcPr>
          <w:p w14:paraId="32E29ECC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AF2D94B" w14:textId="4ED3C226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9.5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Attwood &amp; Spelman, 2021)</w:t>
            </w:r>
          </w:p>
        </w:tc>
        <w:tc>
          <w:tcPr>
            <w:tcW w:w="1134" w:type="dxa"/>
          </w:tcPr>
          <w:p w14:paraId="1186DC47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DBD54F3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370E137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4B9" w:rsidRPr="0074511B" w14:paraId="5DBC8539" w14:textId="77777777" w:rsidTr="00E32FEF">
        <w:tc>
          <w:tcPr>
            <w:tcW w:w="901" w:type="dxa"/>
          </w:tcPr>
          <w:p w14:paraId="5FAC238A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362" w:type="dxa"/>
          </w:tcPr>
          <w:p w14:paraId="69DC5C0B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5C3F5F3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BF50F5" w14:textId="23B959C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12.2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Boyd et al., 2016)</w:t>
            </w:r>
          </w:p>
        </w:tc>
        <w:tc>
          <w:tcPr>
            <w:tcW w:w="1559" w:type="dxa"/>
          </w:tcPr>
          <w:p w14:paraId="0B918D24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9E05227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4B9" w:rsidRPr="0074511B" w14:paraId="18330D1D" w14:textId="77777777" w:rsidTr="00E32FEF">
        <w:tc>
          <w:tcPr>
            <w:tcW w:w="901" w:type="dxa"/>
          </w:tcPr>
          <w:p w14:paraId="244FBA7E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1362" w:type="dxa"/>
          </w:tcPr>
          <w:p w14:paraId="21B244FF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F0DC094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A1D4B7" w14:textId="43C10519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Boyd et al., 2016)</w:t>
            </w:r>
          </w:p>
        </w:tc>
        <w:tc>
          <w:tcPr>
            <w:tcW w:w="1559" w:type="dxa"/>
          </w:tcPr>
          <w:p w14:paraId="246A605A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FFF1771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4B9" w:rsidRPr="0074511B" w14:paraId="7838F9DA" w14:textId="77777777" w:rsidTr="00E32FEF">
        <w:tc>
          <w:tcPr>
            <w:tcW w:w="901" w:type="dxa"/>
          </w:tcPr>
          <w:p w14:paraId="798ADAD0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62" w:type="dxa"/>
          </w:tcPr>
          <w:p w14:paraId="5EF95020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D83D17D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087788" w14:textId="768B3BCE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6.1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Boyd et al., 2016)</w:t>
            </w:r>
          </w:p>
        </w:tc>
        <w:tc>
          <w:tcPr>
            <w:tcW w:w="1559" w:type="dxa"/>
          </w:tcPr>
          <w:p w14:paraId="10DE956B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616EAC2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4B9" w:rsidRPr="0074511B" w14:paraId="17AD5F9E" w14:textId="77777777" w:rsidTr="00E32FEF">
        <w:tc>
          <w:tcPr>
            <w:tcW w:w="901" w:type="dxa"/>
          </w:tcPr>
          <w:p w14:paraId="3CD6172F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62" w:type="dxa"/>
          </w:tcPr>
          <w:p w14:paraId="7C442AA1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E246A68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1304CE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2AC1154" w14:textId="33C8BE1F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Whitehead et al., 2011)</w:t>
            </w:r>
          </w:p>
        </w:tc>
        <w:tc>
          <w:tcPr>
            <w:tcW w:w="1843" w:type="dxa"/>
          </w:tcPr>
          <w:p w14:paraId="6E2189B9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4B9" w:rsidRPr="0074511B" w14:paraId="65C7E23B" w14:textId="77777777" w:rsidTr="00E32FEF">
        <w:tc>
          <w:tcPr>
            <w:tcW w:w="901" w:type="dxa"/>
          </w:tcPr>
          <w:p w14:paraId="7139E8F7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62" w:type="dxa"/>
          </w:tcPr>
          <w:p w14:paraId="55AB5140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858F877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840BC80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68C8172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74ED180" w14:textId="47868575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6.4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Norton et al., 2004)</w:t>
            </w:r>
          </w:p>
        </w:tc>
      </w:tr>
      <w:tr w:rsidR="002F24B9" w:rsidRPr="0074511B" w14:paraId="3DEFE727" w14:textId="77777777" w:rsidTr="00E32FEF">
        <w:tc>
          <w:tcPr>
            <w:tcW w:w="901" w:type="dxa"/>
          </w:tcPr>
          <w:p w14:paraId="403EDD41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62" w:type="dxa"/>
          </w:tcPr>
          <w:p w14:paraId="46BAEF10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C721A99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7314A2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9EB5568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438465B" w14:textId="47C4619C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6.4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Norton et al., 2004)</w:t>
            </w:r>
          </w:p>
        </w:tc>
      </w:tr>
      <w:tr w:rsidR="002F24B9" w:rsidRPr="0074511B" w14:paraId="180BA61F" w14:textId="77777777" w:rsidTr="00E32FEF">
        <w:tc>
          <w:tcPr>
            <w:tcW w:w="901" w:type="dxa"/>
          </w:tcPr>
          <w:p w14:paraId="378391B2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362" w:type="dxa"/>
          </w:tcPr>
          <w:p w14:paraId="4D791AED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A0AD7F4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0B8E05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F54429D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E8C50FB" w14:textId="3D5348C1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5.5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Norton et al., 2004)</w:t>
            </w:r>
          </w:p>
        </w:tc>
      </w:tr>
      <w:tr w:rsidR="002F24B9" w:rsidRPr="0074511B" w14:paraId="7F1FEE4B" w14:textId="77777777" w:rsidTr="00E32FEF">
        <w:tc>
          <w:tcPr>
            <w:tcW w:w="901" w:type="dxa"/>
          </w:tcPr>
          <w:p w14:paraId="11F0AD56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62" w:type="dxa"/>
          </w:tcPr>
          <w:p w14:paraId="593666F3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71866A6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26B723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E4C8278" w14:textId="75B10E4E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11B">
              <w:rPr>
                <w:rFonts w:ascii="Times New Roman" w:hAnsi="Times New Roman" w:cs="Times New Roman"/>
                <w:sz w:val="24"/>
                <w:szCs w:val="24"/>
              </w:rPr>
              <w:t xml:space="preserve">6.1 </w:t>
            </w:r>
            <w:r w:rsidR="00152ECF">
              <w:rPr>
                <w:rFonts w:ascii="Times New Roman" w:hAnsi="Times New Roman" w:cs="Times New Roman"/>
                <w:noProof/>
                <w:sz w:val="24"/>
                <w:szCs w:val="24"/>
              </w:rPr>
              <w:t>(Smith et al., 2006)</w:t>
            </w:r>
          </w:p>
        </w:tc>
        <w:tc>
          <w:tcPr>
            <w:tcW w:w="1843" w:type="dxa"/>
          </w:tcPr>
          <w:p w14:paraId="68361DBE" w14:textId="77777777" w:rsidR="002F24B9" w:rsidRPr="0074511B" w:rsidRDefault="002F24B9" w:rsidP="00E32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6FB9CD" w14:textId="77777777" w:rsidR="007C32EC" w:rsidRPr="0000793D" w:rsidRDefault="007C32EC" w:rsidP="009C4B3B">
      <w:pPr>
        <w:rPr>
          <w:rFonts w:ascii="Times New Roman" w:hAnsi="Times New Roman" w:cs="Times New Roman"/>
          <w:sz w:val="24"/>
          <w:szCs w:val="24"/>
        </w:rPr>
      </w:pPr>
    </w:p>
    <w:sectPr w:rsidR="007C32EC" w:rsidRPr="0000793D" w:rsidSect="0089043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4C870" w14:textId="77777777" w:rsidR="00B30CCA" w:rsidRDefault="00B30CCA">
      <w:pPr>
        <w:spacing w:line="240" w:lineRule="auto"/>
      </w:pPr>
      <w:r>
        <w:separator/>
      </w:r>
    </w:p>
  </w:endnote>
  <w:endnote w:type="continuationSeparator" w:id="0">
    <w:p w14:paraId="3D59558E" w14:textId="77777777" w:rsidR="00B30CCA" w:rsidRDefault="00B30C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yriadPro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86516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85572C" w14:textId="77777777" w:rsidR="004D094F" w:rsidRDefault="00273C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6DEE54" w14:textId="77777777" w:rsidR="004D094F" w:rsidRDefault="004D09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E456E" w14:textId="77777777" w:rsidR="00B30CCA" w:rsidRDefault="00B30CCA">
      <w:pPr>
        <w:spacing w:line="240" w:lineRule="auto"/>
      </w:pPr>
      <w:r>
        <w:separator/>
      </w:r>
    </w:p>
  </w:footnote>
  <w:footnote w:type="continuationSeparator" w:id="0">
    <w:p w14:paraId="182ED656" w14:textId="77777777" w:rsidR="00B30CCA" w:rsidRDefault="00B30CC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7379F4"/>
    <w:multiLevelType w:val="hybridMultilevel"/>
    <w:tmpl w:val="CA7441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464F61"/>
    <w:multiLevelType w:val="hybridMultilevel"/>
    <w:tmpl w:val="1688E1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7791761">
    <w:abstractNumId w:val="1"/>
  </w:num>
  <w:num w:numId="2" w16cid:durableId="1075710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826E2"/>
    <w:rsid w:val="000003BC"/>
    <w:rsid w:val="0000793D"/>
    <w:rsid w:val="00092493"/>
    <w:rsid w:val="000A39AC"/>
    <w:rsid w:val="00152ECF"/>
    <w:rsid w:val="001C26D0"/>
    <w:rsid w:val="0023119D"/>
    <w:rsid w:val="00273CA0"/>
    <w:rsid w:val="002776F7"/>
    <w:rsid w:val="002F24B9"/>
    <w:rsid w:val="003D506B"/>
    <w:rsid w:val="00402585"/>
    <w:rsid w:val="004826E2"/>
    <w:rsid w:val="004D094F"/>
    <w:rsid w:val="004D31F1"/>
    <w:rsid w:val="004F02CE"/>
    <w:rsid w:val="00504313"/>
    <w:rsid w:val="0053549C"/>
    <w:rsid w:val="00555118"/>
    <w:rsid w:val="0057784E"/>
    <w:rsid w:val="005B2FD1"/>
    <w:rsid w:val="00620A16"/>
    <w:rsid w:val="006D4317"/>
    <w:rsid w:val="007348C0"/>
    <w:rsid w:val="00746093"/>
    <w:rsid w:val="007B0593"/>
    <w:rsid w:val="007C32EC"/>
    <w:rsid w:val="007D1388"/>
    <w:rsid w:val="0081062D"/>
    <w:rsid w:val="00890436"/>
    <w:rsid w:val="009562AC"/>
    <w:rsid w:val="00961502"/>
    <w:rsid w:val="00967586"/>
    <w:rsid w:val="009C4B3B"/>
    <w:rsid w:val="009F3C8E"/>
    <w:rsid w:val="00A42B0E"/>
    <w:rsid w:val="00AE3827"/>
    <w:rsid w:val="00AE7C2D"/>
    <w:rsid w:val="00B30CCA"/>
    <w:rsid w:val="00B703C8"/>
    <w:rsid w:val="00BB3BDD"/>
    <w:rsid w:val="00BE0290"/>
    <w:rsid w:val="00C41962"/>
    <w:rsid w:val="00C9281B"/>
    <w:rsid w:val="00CC2961"/>
    <w:rsid w:val="00D03BE9"/>
    <w:rsid w:val="00D34BFD"/>
    <w:rsid w:val="00E46D84"/>
    <w:rsid w:val="00EE5F87"/>
    <w:rsid w:val="00FF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D0B1F"/>
  <w15:chartTrackingRefBased/>
  <w15:docId w15:val="{871C7EE1-D854-4C58-92FE-57C813715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6E2"/>
    <w:pPr>
      <w:spacing w:after="0" w:line="360" w:lineRule="auto"/>
      <w:jc w:val="both"/>
    </w:pPr>
    <w:rPr>
      <w:rFonts w:ascii="Arial" w:eastAsia="Times New Roman" w:hAnsi="Arial" w:cs="Arial"/>
      <w:iCs/>
      <w:szCs w:val="28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6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26E2"/>
    <w:pPr>
      <w:keepNext/>
      <w:keepLines/>
      <w:spacing w:before="80" w:after="40"/>
      <w:outlineLvl w:val="3"/>
    </w:pPr>
    <w:rPr>
      <w:rFonts w:eastAsiaTheme="majorEastAsia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6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6E2"/>
    <w:pPr>
      <w:keepNext/>
      <w:keepLines/>
      <w:spacing w:before="40"/>
      <w:outlineLvl w:val="5"/>
    </w:pPr>
    <w:rPr>
      <w:rFonts w:eastAsiaTheme="majorEastAsia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6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6E2"/>
    <w:pPr>
      <w:keepNext/>
      <w:keepLines/>
      <w:outlineLvl w:val="7"/>
    </w:pPr>
    <w:rPr>
      <w:rFonts w:eastAsiaTheme="majorEastAsia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6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2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26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26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6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26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2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26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2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26E2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2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26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26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2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26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26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2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normal">
    <w:name w:val="medium-normal"/>
    <w:basedOn w:val="DefaultParagraphFont"/>
    <w:rsid w:val="004826E2"/>
  </w:style>
  <w:style w:type="paragraph" w:styleId="Footer">
    <w:name w:val="footer"/>
    <w:basedOn w:val="Normal"/>
    <w:link w:val="FooterChar"/>
    <w:uiPriority w:val="99"/>
    <w:unhideWhenUsed/>
    <w:rsid w:val="004826E2"/>
    <w:pPr>
      <w:tabs>
        <w:tab w:val="center" w:pos="4513"/>
        <w:tab w:val="right" w:pos="9026"/>
      </w:tabs>
      <w:spacing w:line="240" w:lineRule="auto"/>
      <w:jc w:val="left"/>
    </w:pPr>
    <w:rPr>
      <w:rFonts w:asciiTheme="minorHAnsi" w:eastAsiaTheme="minorHAnsi" w:hAnsiTheme="minorHAnsi" w:cstheme="minorBidi"/>
      <w:iCs w:val="0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4826E2"/>
  </w:style>
  <w:style w:type="character" w:styleId="Hyperlink">
    <w:name w:val="Hyperlink"/>
    <w:basedOn w:val="DefaultParagraphFont"/>
    <w:uiPriority w:val="99"/>
    <w:unhideWhenUsed/>
    <w:rsid w:val="001C26D0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F24B9"/>
    <w:pPr>
      <w:spacing w:after="160"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24B9"/>
    <w:rPr>
      <w:rFonts w:ascii="Arial" w:eastAsia="Times New Roman" w:hAnsi="Arial" w:cs="Arial"/>
      <w:iCs/>
      <w:noProof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en:Creative_Commons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creativecommons.org/licenses/by-sa/3.0/deed.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5</Pages>
  <Words>2106</Words>
  <Characters>12555</Characters>
  <Application>Microsoft Office Word</Application>
  <DocSecurity>0</DocSecurity>
  <Lines>330</Lines>
  <Paragraphs>151</Paragraphs>
  <ScaleCrop>false</ScaleCrop>
  <Company/>
  <LinksUpToDate>false</LinksUpToDate>
  <CharactersWithSpaces>1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li Ratnayake</dc:creator>
  <cp:keywords/>
  <dc:description/>
  <cp:lastModifiedBy>Himali Ratnayake</cp:lastModifiedBy>
  <cp:revision>37</cp:revision>
  <dcterms:created xsi:type="dcterms:W3CDTF">2024-12-08T06:12:00Z</dcterms:created>
  <dcterms:modified xsi:type="dcterms:W3CDTF">2026-03-07T06:57:00Z</dcterms:modified>
</cp:coreProperties>
</file>